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7DB48" w14:textId="64037A8D" w:rsidR="00D9703F" w:rsidRPr="00C45F05" w:rsidRDefault="00035A9B" w:rsidP="00985D85">
      <w:pPr>
        <w:pStyle w:val="Heading1"/>
        <w:rPr>
          <w:szCs w:val="22"/>
        </w:rPr>
      </w:pPr>
      <w:r w:rsidRPr="00C45F05">
        <w:rPr>
          <w:szCs w:val="22"/>
        </w:rPr>
        <w:t>Library Services Enriching Community Engagement for Dementia Care</w:t>
      </w:r>
      <w:r w:rsidR="00D9703F" w:rsidRPr="00C45F05">
        <w:rPr>
          <w:szCs w:val="22"/>
        </w:rPr>
        <w:t xml:space="preserve">: </w:t>
      </w:r>
      <w:r w:rsidR="00AC0B29" w:rsidRPr="00C45F05">
        <w:rPr>
          <w:szCs w:val="22"/>
        </w:rPr>
        <w:br/>
      </w:r>
      <w:r w:rsidR="00316A26" w:rsidRPr="00C45F05">
        <w:rPr>
          <w:szCs w:val="22"/>
        </w:rPr>
        <w:t>The Tales &amp; Travels Program at a Canadian Public Library as a Case Study</w:t>
      </w:r>
    </w:p>
    <w:p w14:paraId="70CFB31F" w14:textId="57A68C4C" w:rsidR="00C45F05" w:rsidRPr="00AD4836" w:rsidRDefault="007715BD" w:rsidP="00AD4836">
      <w:pPr>
        <w:pStyle w:val="Heading1"/>
        <w:rPr>
          <w:b w:val="0"/>
          <w:bCs/>
          <w:szCs w:val="22"/>
        </w:rPr>
      </w:pPr>
      <w:r w:rsidRPr="00C45F05">
        <w:rPr>
          <w:b w:val="0"/>
          <w:bCs/>
          <w:szCs w:val="22"/>
        </w:rPr>
        <w:t xml:space="preserve">Appendix – </w:t>
      </w:r>
      <w:r w:rsidR="00C206F1" w:rsidRPr="00C45F05">
        <w:rPr>
          <w:b w:val="0"/>
          <w:bCs/>
          <w:szCs w:val="22"/>
        </w:rPr>
        <w:t>Facilitator, Dyad</w:t>
      </w:r>
      <w:r w:rsidR="009A1671" w:rsidRPr="00C45F05">
        <w:rPr>
          <w:b w:val="0"/>
          <w:bCs/>
          <w:szCs w:val="22"/>
        </w:rPr>
        <w:t>ic</w:t>
      </w:r>
      <w:r w:rsidR="00C206F1" w:rsidRPr="00C45F05">
        <w:rPr>
          <w:b w:val="0"/>
          <w:bCs/>
          <w:szCs w:val="22"/>
        </w:rPr>
        <w:t xml:space="preserve">, and Caregiver </w:t>
      </w:r>
      <w:r w:rsidRPr="00C45F05">
        <w:rPr>
          <w:b w:val="0"/>
          <w:bCs/>
          <w:szCs w:val="22"/>
        </w:rPr>
        <w:t>Interview Guides</w:t>
      </w:r>
    </w:p>
    <w:p w14:paraId="271C70DB" w14:textId="051424AD" w:rsidR="00DE7A7D" w:rsidRPr="00C45F05" w:rsidRDefault="00165FD4" w:rsidP="00985D85">
      <w:pPr>
        <w:pStyle w:val="Heading1"/>
        <w:jc w:val="left"/>
        <w:rPr>
          <w:szCs w:val="22"/>
        </w:rPr>
      </w:pPr>
      <w:r w:rsidRPr="00C45F05">
        <w:rPr>
          <w:szCs w:val="22"/>
        </w:rPr>
        <w:t>Facilitator Interview Guide</w:t>
      </w:r>
    </w:p>
    <w:p w14:paraId="2141ADD7" w14:textId="4ED9EC54" w:rsidR="00784FCB" w:rsidRPr="00C45F05" w:rsidRDefault="00DD244B" w:rsidP="00985D85">
      <w:pPr>
        <w:spacing w:line="480" w:lineRule="auto"/>
        <w:rPr>
          <w:rFonts w:asciiTheme="minorHAnsi" w:hAnsiTheme="minorHAnsi" w:cstheme="minorHAnsi"/>
          <w:iCs/>
          <w:color w:val="000000"/>
          <w:lang w:val="en-CA"/>
        </w:rPr>
      </w:pPr>
      <w:r w:rsidRPr="00C45F05">
        <w:rPr>
          <w:rFonts w:asciiTheme="minorHAnsi" w:hAnsiTheme="minorHAnsi" w:cstheme="minorHAnsi"/>
          <w:iCs/>
          <w:color w:val="000000"/>
          <w:lang w:val="en-CA"/>
        </w:rPr>
        <w:t>[</w:t>
      </w:r>
      <w:r w:rsidR="00200587" w:rsidRPr="00C45F05">
        <w:rPr>
          <w:rFonts w:asciiTheme="minorHAnsi" w:hAnsiTheme="minorHAnsi" w:cstheme="minorHAnsi"/>
          <w:iCs/>
          <w:color w:val="000000"/>
          <w:lang w:val="en-CA"/>
        </w:rPr>
        <w:t>Self-introduction</w:t>
      </w:r>
      <w:r w:rsidRPr="00C45F05">
        <w:rPr>
          <w:rFonts w:asciiTheme="minorHAnsi" w:hAnsiTheme="minorHAnsi" w:cstheme="minorHAnsi"/>
          <w:iCs/>
          <w:color w:val="000000"/>
          <w:lang w:val="en-CA"/>
        </w:rPr>
        <w:t>]</w:t>
      </w:r>
      <w:r w:rsidR="00200587" w:rsidRPr="00C45F05">
        <w:rPr>
          <w:rFonts w:asciiTheme="minorHAnsi" w:hAnsiTheme="minorHAnsi" w:cstheme="minorHAnsi"/>
          <w:iCs/>
          <w:color w:val="000000"/>
          <w:lang w:val="en-CA"/>
        </w:rPr>
        <w:t xml:space="preserve"> </w:t>
      </w:r>
      <w:r w:rsidR="00784FCB" w:rsidRPr="00C45F05">
        <w:rPr>
          <w:rFonts w:asciiTheme="minorHAnsi" w:hAnsiTheme="minorHAnsi" w:cstheme="minorHAnsi"/>
          <w:iCs/>
          <w:color w:val="000000"/>
          <w:lang w:val="en-CA"/>
        </w:rPr>
        <w:t xml:space="preserve">We are investigating how to better support people with dementia sharing stories and socializing, especially at events such as Tales &amp; Travels. </w:t>
      </w:r>
      <w:r w:rsidR="00171118" w:rsidRPr="00C45F05">
        <w:rPr>
          <w:rFonts w:asciiTheme="minorHAnsi" w:hAnsiTheme="minorHAnsi" w:cstheme="minorHAnsi"/>
          <w:iCs/>
          <w:color w:val="000000"/>
          <w:lang w:val="en-CA"/>
        </w:rPr>
        <w:t xml:space="preserve">There are no right or wrong answers. You can skip any questions that you don’t want to answer. You can stop or take a break whenever you want. Participation is confidential, and your name will be replaced by a number. </w:t>
      </w:r>
      <w:r w:rsidR="00784FCB" w:rsidRPr="00C45F05">
        <w:rPr>
          <w:rFonts w:asciiTheme="minorHAnsi" w:hAnsiTheme="minorHAnsi" w:cstheme="minorHAnsi"/>
          <w:iCs/>
          <w:color w:val="000000"/>
          <w:lang w:val="en-CA"/>
        </w:rPr>
        <w:t>Thank you for helping us</w:t>
      </w:r>
      <w:r w:rsidR="006D088E" w:rsidRPr="00C45F05">
        <w:rPr>
          <w:rFonts w:asciiTheme="minorHAnsi" w:hAnsiTheme="minorHAnsi" w:cstheme="minorHAnsi"/>
          <w:iCs/>
          <w:color w:val="000000"/>
          <w:lang w:val="en-CA"/>
        </w:rPr>
        <w:t xml:space="preserve"> and sharing </w:t>
      </w:r>
      <w:r w:rsidR="00784FCB" w:rsidRPr="00C45F05">
        <w:rPr>
          <w:rFonts w:asciiTheme="minorHAnsi" w:hAnsiTheme="minorHAnsi" w:cstheme="minorHAnsi"/>
          <w:iCs/>
          <w:color w:val="000000"/>
          <w:lang w:val="en-CA"/>
        </w:rPr>
        <w:t>your experience in facilitating the Tales &amp; Travels sessions.</w:t>
      </w:r>
    </w:p>
    <w:p w14:paraId="6FB6DB48"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To start, how long have you worked with individuals with dementia?</w:t>
      </w:r>
    </w:p>
    <w:p w14:paraId="5507529D" w14:textId="4FFF890C" w:rsidR="00784FCB" w:rsidRPr="00C45F05" w:rsidRDefault="00784FCB" w:rsidP="00985D85">
      <w:pPr>
        <w:pStyle w:val="ListParagraph"/>
        <w:spacing w:line="480" w:lineRule="auto"/>
        <w:ind w:left="284"/>
        <w:rPr>
          <w:rFonts w:asciiTheme="minorHAnsi" w:hAnsiTheme="minorHAnsi" w:cstheme="minorHAnsi"/>
          <w:sz w:val="22"/>
          <w:szCs w:val="22"/>
          <w:lang w:val="en-CA"/>
        </w:rPr>
      </w:pPr>
      <w:r w:rsidRPr="00C45F05">
        <w:rPr>
          <w:rFonts w:asciiTheme="minorHAnsi" w:hAnsiTheme="minorHAnsi" w:cstheme="minorHAnsi"/>
          <w:i/>
          <w:sz w:val="22"/>
          <w:szCs w:val="22"/>
          <w:lang w:val="en-CA"/>
        </w:rPr>
        <w:t xml:space="preserve">For </w:t>
      </w:r>
      <w:r w:rsidR="00F451C2" w:rsidRPr="00C45F05">
        <w:rPr>
          <w:rFonts w:asciiTheme="minorHAnsi" w:hAnsiTheme="minorHAnsi" w:cstheme="minorHAnsi"/>
          <w:i/>
          <w:sz w:val="22"/>
          <w:szCs w:val="22"/>
          <w:lang w:val="en-CA"/>
        </w:rPr>
        <w:t>coordinator</w:t>
      </w:r>
      <w:r w:rsidRPr="00C45F05">
        <w:rPr>
          <w:rFonts w:asciiTheme="minorHAnsi" w:hAnsiTheme="minorHAnsi" w:cstheme="minorHAnsi"/>
          <w:i/>
          <w:sz w:val="22"/>
          <w:szCs w:val="22"/>
          <w:lang w:val="en-CA"/>
        </w:rPr>
        <w:t>s:</w:t>
      </w:r>
      <w:r w:rsidRPr="00C45F05">
        <w:rPr>
          <w:rFonts w:asciiTheme="minorHAnsi" w:hAnsiTheme="minorHAnsi" w:cstheme="minorHAnsi"/>
          <w:sz w:val="22"/>
          <w:szCs w:val="22"/>
          <w:lang w:val="en-CA"/>
        </w:rPr>
        <w:t xml:space="preserve"> What kind of training have you had about dementia?</w:t>
      </w:r>
    </w:p>
    <w:p w14:paraId="14F93BD0" w14:textId="77777777" w:rsidR="00784FCB" w:rsidRPr="00C45F05" w:rsidRDefault="00784FCB" w:rsidP="00985D85">
      <w:pPr>
        <w:pStyle w:val="ListParagraph"/>
        <w:spacing w:line="480" w:lineRule="auto"/>
        <w:ind w:left="284"/>
        <w:rPr>
          <w:rFonts w:asciiTheme="minorHAnsi" w:hAnsiTheme="minorHAnsi" w:cstheme="minorHAnsi"/>
          <w:sz w:val="22"/>
          <w:szCs w:val="22"/>
          <w:lang w:val="en-CA"/>
        </w:rPr>
      </w:pPr>
      <w:r w:rsidRPr="00C45F05">
        <w:rPr>
          <w:rFonts w:asciiTheme="minorHAnsi" w:hAnsiTheme="minorHAnsi" w:cstheme="minorHAnsi"/>
          <w:i/>
          <w:sz w:val="22"/>
          <w:szCs w:val="22"/>
          <w:lang w:val="en-CA"/>
        </w:rPr>
        <w:t>For librarians:</w:t>
      </w:r>
      <w:r w:rsidRPr="00C45F05">
        <w:rPr>
          <w:rFonts w:asciiTheme="minorHAnsi" w:hAnsiTheme="minorHAnsi" w:cstheme="minorHAnsi"/>
          <w:sz w:val="22"/>
          <w:szCs w:val="22"/>
          <w:lang w:val="en-CA"/>
        </w:rPr>
        <w:t xml:space="preserve"> Have you had any training about dementia? What kind?</w:t>
      </w:r>
    </w:p>
    <w:p w14:paraId="387847D2"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When did you start to facilitate the Tales &amp; Travels program?</w:t>
      </w:r>
    </w:p>
    <w:p w14:paraId="79681209" w14:textId="77777777" w:rsidR="00784FCB" w:rsidRPr="00C45F05" w:rsidRDefault="00784FCB" w:rsidP="00985D85">
      <w:pPr>
        <w:pStyle w:val="ListParagraph"/>
        <w:spacing w:line="480" w:lineRule="auto"/>
        <w:ind w:left="284" w:firstLine="43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How many sessions have you facilitated?</w:t>
      </w:r>
    </w:p>
    <w:p w14:paraId="2888DFCD"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Could you walk me through your preparation process for the last session of Tales &amp; Travels that you facilitated?</w:t>
      </w:r>
    </w:p>
    <w:p w14:paraId="25FE911E" w14:textId="77777777" w:rsidR="00784FCB" w:rsidRPr="00C45F05" w:rsidRDefault="00784FCB" w:rsidP="00985D85">
      <w:pPr>
        <w:pStyle w:val="ListParagraph"/>
        <w:spacing w:line="480" w:lineRule="auto"/>
        <w:ind w:left="284" w:firstLine="436"/>
        <w:rPr>
          <w:rFonts w:asciiTheme="minorHAnsi" w:hAnsiTheme="minorHAnsi" w:cstheme="minorHAnsi"/>
          <w:sz w:val="22"/>
          <w:szCs w:val="22"/>
          <w:lang w:val="en-CA"/>
        </w:rPr>
      </w:pPr>
      <w:r w:rsidRPr="00C45F05">
        <w:rPr>
          <w:rFonts w:asciiTheme="minorHAnsi" w:hAnsiTheme="minorHAnsi" w:cstheme="minorHAnsi"/>
          <w:sz w:val="22"/>
          <w:szCs w:val="22"/>
          <w:lang w:val="en-CA"/>
        </w:rPr>
        <w:t>Why did you choose this type of material (images/facts/books/food/music/video)?</w:t>
      </w:r>
    </w:p>
    <w:p w14:paraId="3211F6FA"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 xml:space="preserve">Could you walk me through the last session of Tales &amp; Travels that you facilitated? </w:t>
      </w:r>
    </w:p>
    <w:p w14:paraId="763CAECE" w14:textId="77777777" w:rsidR="00784FCB" w:rsidRPr="00C45F05" w:rsidRDefault="00784FCB" w:rsidP="00985D85">
      <w:pPr>
        <w:pStyle w:val="ListParagraph"/>
        <w:spacing w:line="480" w:lineRule="auto"/>
        <w:rPr>
          <w:rFonts w:asciiTheme="minorHAnsi" w:hAnsiTheme="minorHAnsi" w:cstheme="minorHAnsi"/>
          <w:sz w:val="22"/>
          <w:szCs w:val="22"/>
          <w:lang w:val="en-CA"/>
        </w:rPr>
      </w:pPr>
      <w:r w:rsidRPr="00C45F05">
        <w:rPr>
          <w:rFonts w:asciiTheme="minorHAnsi" w:hAnsiTheme="minorHAnsi" w:cstheme="minorHAnsi"/>
          <w:sz w:val="22"/>
          <w:szCs w:val="22"/>
          <w:lang w:val="en-CA"/>
        </w:rPr>
        <w:t>How many people sat at your table during the story session?</w:t>
      </w:r>
    </w:p>
    <w:p w14:paraId="110B1AD0" w14:textId="77777777" w:rsidR="00784FCB" w:rsidRPr="00D137BB" w:rsidRDefault="00784FCB" w:rsidP="00D137BB">
      <w:pPr>
        <w:spacing w:line="480" w:lineRule="auto"/>
        <w:ind w:firstLine="720"/>
        <w:rPr>
          <w:rFonts w:asciiTheme="minorHAnsi" w:hAnsiTheme="minorHAnsi" w:cstheme="minorHAnsi"/>
          <w:lang w:val="en-CA"/>
        </w:rPr>
      </w:pPr>
      <w:r w:rsidRPr="00D137BB">
        <w:rPr>
          <w:rFonts w:asciiTheme="minorHAnsi" w:hAnsiTheme="minorHAnsi" w:cstheme="minorHAnsi"/>
          <w:lang w:val="en-CA"/>
        </w:rPr>
        <w:t>Why did you choose to arrange it this way?</w:t>
      </w:r>
    </w:p>
    <w:p w14:paraId="72104858"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What changes did you make to the materials or procedures along the way?</w:t>
      </w:r>
    </w:p>
    <w:p w14:paraId="75B44D4E" w14:textId="77777777" w:rsidR="00784FCB" w:rsidRPr="00C45F05" w:rsidRDefault="00784FCB" w:rsidP="00985D85">
      <w:pPr>
        <w:pStyle w:val="ListParagraph"/>
        <w:spacing w:line="480" w:lineRule="auto"/>
        <w:ind w:left="0" w:firstLine="720"/>
        <w:rPr>
          <w:rFonts w:asciiTheme="minorHAnsi" w:hAnsiTheme="minorHAnsi" w:cstheme="minorHAnsi"/>
          <w:sz w:val="22"/>
          <w:szCs w:val="22"/>
          <w:lang w:val="en-CA"/>
        </w:rPr>
      </w:pPr>
      <w:r w:rsidRPr="00C45F05">
        <w:rPr>
          <w:rFonts w:asciiTheme="minorHAnsi" w:hAnsiTheme="minorHAnsi" w:cstheme="minorHAnsi"/>
          <w:sz w:val="22"/>
          <w:szCs w:val="22"/>
          <w:lang w:val="en-CA"/>
        </w:rPr>
        <w:t>Why did you make this change?</w:t>
      </w:r>
    </w:p>
    <w:p w14:paraId="2106948F"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How did you encourage participants to tell their stories?</w:t>
      </w:r>
    </w:p>
    <w:p w14:paraId="147E0918" w14:textId="77777777" w:rsidR="00784FCB" w:rsidRPr="00C45F05" w:rsidRDefault="00784FCB" w:rsidP="00985D85">
      <w:pPr>
        <w:spacing w:line="480" w:lineRule="auto"/>
        <w:ind w:left="284" w:firstLine="436"/>
        <w:rPr>
          <w:rFonts w:asciiTheme="minorHAnsi" w:hAnsiTheme="minorHAnsi" w:cstheme="minorHAnsi"/>
          <w:lang w:val="en-CA"/>
        </w:rPr>
      </w:pPr>
      <w:r w:rsidRPr="00C45F05">
        <w:rPr>
          <w:rFonts w:asciiTheme="minorHAnsi" w:hAnsiTheme="minorHAnsi" w:cstheme="minorHAnsi"/>
          <w:lang w:val="en-CA"/>
        </w:rPr>
        <w:t>How did they respond to these prompts?</w:t>
      </w:r>
    </w:p>
    <w:p w14:paraId="422F9AB6"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lastRenderedPageBreak/>
        <w:t>Could you recall the feedback/comments you got from the participants after a session?</w:t>
      </w:r>
    </w:p>
    <w:p w14:paraId="374F0C6A" w14:textId="77777777" w:rsidR="00784FCB" w:rsidRPr="00C45F05" w:rsidRDefault="00784FCB" w:rsidP="00985D85">
      <w:pPr>
        <w:spacing w:line="480" w:lineRule="auto"/>
        <w:ind w:firstLine="720"/>
        <w:rPr>
          <w:rFonts w:asciiTheme="minorHAnsi" w:hAnsiTheme="minorHAnsi" w:cstheme="minorHAnsi"/>
          <w:lang w:val="en-CA"/>
        </w:rPr>
      </w:pPr>
      <w:r w:rsidRPr="00C45F05">
        <w:rPr>
          <w:rFonts w:asciiTheme="minorHAnsi" w:hAnsiTheme="minorHAnsi" w:cstheme="minorHAnsi"/>
          <w:lang w:val="en-CA"/>
        </w:rPr>
        <w:t>Any comments from their caregivers?</w:t>
      </w:r>
    </w:p>
    <w:p w14:paraId="6E9BFF3E"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 xml:space="preserve">Could you tell me about a time when something went </w:t>
      </w:r>
      <w:proofErr w:type="gramStart"/>
      <w:r w:rsidRPr="00C45F05">
        <w:rPr>
          <w:rFonts w:asciiTheme="minorHAnsi" w:hAnsiTheme="minorHAnsi" w:cstheme="minorHAnsi"/>
          <w:sz w:val="22"/>
          <w:szCs w:val="22"/>
          <w:lang w:val="en-CA"/>
        </w:rPr>
        <w:t>really well</w:t>
      </w:r>
      <w:proofErr w:type="gramEnd"/>
      <w:r w:rsidRPr="00C45F05">
        <w:rPr>
          <w:rFonts w:asciiTheme="minorHAnsi" w:hAnsiTheme="minorHAnsi" w:cstheme="minorHAnsi"/>
          <w:sz w:val="22"/>
          <w:szCs w:val="22"/>
          <w:lang w:val="en-CA"/>
        </w:rPr>
        <w:t xml:space="preserve"> during the session? </w:t>
      </w:r>
    </w:p>
    <w:p w14:paraId="719BEB53" w14:textId="77777777" w:rsidR="00784FCB" w:rsidRPr="00C45F05" w:rsidRDefault="00784FCB" w:rsidP="001C7D6F">
      <w:pPr>
        <w:pStyle w:val="ListParagraph"/>
        <w:spacing w:line="480" w:lineRule="auto"/>
        <w:ind w:left="284" w:firstLine="43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Do you remember any interesting discussions among the participants or with you?</w:t>
      </w:r>
    </w:p>
    <w:p w14:paraId="059FCE76" w14:textId="77777777" w:rsidR="00784FCB" w:rsidRPr="00C45F05" w:rsidRDefault="00784FCB" w:rsidP="00985D85">
      <w:pPr>
        <w:pStyle w:val="ListParagraph"/>
        <w:numPr>
          <w:ilvl w:val="0"/>
          <w:numId w:val="4"/>
        </w:numPr>
        <w:spacing w:line="480" w:lineRule="auto"/>
        <w:ind w:left="284" w:hanging="28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Could you think of any difficulties you had during the sessions?</w:t>
      </w:r>
    </w:p>
    <w:p w14:paraId="5EC0295B" w14:textId="77777777" w:rsidR="00784FCB" w:rsidRPr="00C45F05" w:rsidRDefault="00784FCB" w:rsidP="001C7D6F">
      <w:pPr>
        <w:pStyle w:val="ListParagraph"/>
        <w:spacing w:line="480" w:lineRule="auto"/>
        <w:ind w:left="284" w:firstLine="43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Anything didn’t go well as expected?</w:t>
      </w:r>
    </w:p>
    <w:p w14:paraId="0CFF7382"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What challenges have you observed when participants tell stories?</w:t>
      </w:r>
    </w:p>
    <w:p w14:paraId="3EFF07D6"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What challenges have you observed when participants socialize with each other?</w:t>
      </w:r>
    </w:p>
    <w:p w14:paraId="58DC6CC4"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Did you notice any difference in the conversation when the caregiver sat at the same table?</w:t>
      </w:r>
    </w:p>
    <w:p w14:paraId="1B4574BF"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We've talked about telling stories.</w:t>
      </w:r>
    </w:p>
    <w:p w14:paraId="529C792F" w14:textId="77777777" w:rsidR="00784FCB" w:rsidRPr="00C45F05" w:rsidRDefault="00784FCB" w:rsidP="00985D85">
      <w:pPr>
        <w:spacing w:line="480" w:lineRule="auto"/>
        <w:ind w:left="426"/>
        <w:rPr>
          <w:rFonts w:asciiTheme="minorHAnsi" w:hAnsiTheme="minorHAnsi" w:cstheme="minorHAnsi"/>
          <w:lang w:val="en-CA"/>
        </w:rPr>
      </w:pPr>
      <w:r w:rsidRPr="00C45F05">
        <w:rPr>
          <w:rFonts w:asciiTheme="minorHAnsi" w:hAnsiTheme="minorHAnsi" w:cstheme="minorHAnsi"/>
          <w:lang w:val="en-CA"/>
        </w:rPr>
        <w:t xml:space="preserve">Did you recall if there was anything else that the participants like to share with others? </w:t>
      </w:r>
    </w:p>
    <w:p w14:paraId="57E1E9F2" w14:textId="77777777" w:rsidR="00784FCB" w:rsidRPr="00C45F05" w:rsidRDefault="00784FCB" w:rsidP="00D137BB">
      <w:pPr>
        <w:spacing w:line="480" w:lineRule="auto"/>
        <w:ind w:left="426" w:firstLine="294"/>
        <w:rPr>
          <w:rFonts w:asciiTheme="minorHAnsi" w:hAnsiTheme="minorHAnsi" w:cstheme="minorHAnsi"/>
        </w:rPr>
      </w:pPr>
      <w:r w:rsidRPr="00C45F05">
        <w:rPr>
          <w:rFonts w:asciiTheme="minorHAnsi" w:hAnsiTheme="minorHAnsi" w:cstheme="minorHAnsi"/>
        </w:rPr>
        <w:t>Books, music, or movies they like? News and sports? Food?</w:t>
      </w:r>
    </w:p>
    <w:p w14:paraId="10D8DC02"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Did you notice any other activities that participants engaged when they came to the library, before or after the Tales &amp; Travels sessions?</w:t>
      </w:r>
    </w:p>
    <w:p w14:paraId="557E5890" w14:textId="6D9200B8" w:rsidR="00784FCB" w:rsidRPr="0071547D" w:rsidRDefault="00784FCB" w:rsidP="0071547D">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Do you recall dementia being mentioned during the sessions?</w:t>
      </w:r>
      <w:r w:rsidR="0071547D">
        <w:rPr>
          <w:rFonts w:asciiTheme="minorHAnsi" w:hAnsiTheme="minorHAnsi" w:cstheme="minorHAnsi"/>
          <w:sz w:val="22"/>
          <w:szCs w:val="22"/>
          <w:lang w:val="en-CA"/>
        </w:rPr>
        <w:t xml:space="preserve"> </w:t>
      </w:r>
      <w:r w:rsidRPr="0071547D">
        <w:rPr>
          <w:rFonts w:asciiTheme="minorHAnsi" w:hAnsiTheme="minorHAnsi" w:cstheme="minorHAnsi"/>
          <w:lang w:val="en-CA"/>
        </w:rPr>
        <w:t>What was the occasion?</w:t>
      </w:r>
    </w:p>
    <w:p w14:paraId="6B1865B3"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Looking back now, do you have any thoughts about what would make a successful session?</w:t>
      </w:r>
    </w:p>
    <w:p w14:paraId="2202789E"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 xml:space="preserve">What positive outcomes did you observe from your facilitating experience? </w:t>
      </w:r>
    </w:p>
    <w:p w14:paraId="53DA1126" w14:textId="77777777" w:rsidR="00784FCB" w:rsidRPr="00C45F05"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Have you facilitated or participated in other activities for people with dementia?</w:t>
      </w:r>
    </w:p>
    <w:p w14:paraId="6FD0D125" w14:textId="77777777" w:rsidR="00784FCB" w:rsidRPr="00C45F05" w:rsidRDefault="00784FCB" w:rsidP="0071547D">
      <w:pPr>
        <w:pStyle w:val="ListParagraph"/>
        <w:spacing w:line="480" w:lineRule="auto"/>
        <w:ind w:left="426" w:firstLine="29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Anything unique you only observed in the Tales &amp; Travels?</w:t>
      </w:r>
    </w:p>
    <w:p w14:paraId="43135971" w14:textId="77777777" w:rsidR="000855F1" w:rsidRDefault="00784FCB" w:rsidP="00B254C1">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 xml:space="preserve">Let’s say you have unlimited resources, what activities would you add to the current </w:t>
      </w:r>
      <w:proofErr w:type="spellStart"/>
      <w:r w:rsidRPr="00C45F05">
        <w:rPr>
          <w:rFonts w:asciiTheme="minorHAnsi" w:hAnsiTheme="minorHAnsi" w:cstheme="minorHAnsi"/>
          <w:sz w:val="22"/>
          <w:szCs w:val="22"/>
          <w:lang w:val="en-CA"/>
        </w:rPr>
        <w:t>sessions?</w:t>
      </w:r>
      <w:proofErr w:type="spellEnd"/>
    </w:p>
    <w:p w14:paraId="38F45953" w14:textId="577F209F" w:rsidR="00784FCB" w:rsidRPr="00C45F05" w:rsidRDefault="00784FCB" w:rsidP="000855F1">
      <w:pPr>
        <w:pStyle w:val="ListParagraph"/>
        <w:spacing w:line="480" w:lineRule="auto"/>
        <w:ind w:left="426" w:firstLine="294"/>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 xml:space="preserve">What equipment or support would you like to have? </w:t>
      </w:r>
    </w:p>
    <w:p w14:paraId="111399C0" w14:textId="71358FA4" w:rsidR="000855F1" w:rsidRDefault="00784FCB" w:rsidP="00985D85">
      <w:pPr>
        <w:pStyle w:val="ListParagraph"/>
        <w:numPr>
          <w:ilvl w:val="0"/>
          <w:numId w:val="4"/>
        </w:numPr>
        <w:spacing w:line="480" w:lineRule="auto"/>
        <w:ind w:left="426" w:hanging="426"/>
        <w:contextualSpacing/>
        <w:rPr>
          <w:rFonts w:asciiTheme="minorHAnsi" w:hAnsiTheme="minorHAnsi" w:cstheme="minorHAnsi"/>
          <w:sz w:val="22"/>
          <w:szCs w:val="22"/>
          <w:lang w:val="en-CA"/>
        </w:rPr>
      </w:pPr>
      <w:r w:rsidRPr="00C45F05">
        <w:rPr>
          <w:rFonts w:asciiTheme="minorHAnsi" w:hAnsiTheme="minorHAnsi" w:cstheme="minorHAnsi"/>
          <w:sz w:val="22"/>
          <w:szCs w:val="22"/>
          <w:lang w:val="en-CA"/>
        </w:rPr>
        <w:t>Is there anything you would like to add? Have we missed anything you think is important?</w:t>
      </w:r>
    </w:p>
    <w:p w14:paraId="37A28783" w14:textId="59F733C9" w:rsidR="00784FCB" w:rsidRPr="000855F1" w:rsidRDefault="000855F1" w:rsidP="000855F1">
      <w:pPr>
        <w:widowControl/>
        <w:autoSpaceDE/>
        <w:autoSpaceDN/>
        <w:spacing w:after="160" w:line="259" w:lineRule="auto"/>
        <w:rPr>
          <w:rFonts w:asciiTheme="minorHAnsi" w:hAnsiTheme="minorHAnsi" w:cstheme="minorHAnsi"/>
          <w:lang w:val="en-CA"/>
        </w:rPr>
      </w:pPr>
      <w:r>
        <w:rPr>
          <w:rFonts w:asciiTheme="minorHAnsi" w:hAnsiTheme="minorHAnsi" w:cstheme="minorHAnsi"/>
          <w:lang w:val="en-CA"/>
        </w:rPr>
        <w:br w:type="page"/>
      </w:r>
    </w:p>
    <w:p w14:paraId="4B14EA21" w14:textId="31141DED" w:rsidR="00200587" w:rsidRPr="00C45F05" w:rsidRDefault="00200587" w:rsidP="00985D85">
      <w:pPr>
        <w:pStyle w:val="Heading1"/>
        <w:jc w:val="left"/>
        <w:rPr>
          <w:szCs w:val="22"/>
        </w:rPr>
      </w:pPr>
      <w:r w:rsidRPr="00C45F05">
        <w:rPr>
          <w:szCs w:val="22"/>
        </w:rPr>
        <w:lastRenderedPageBreak/>
        <w:t>Dyadic Interview Guide</w:t>
      </w:r>
    </w:p>
    <w:p w14:paraId="006E7F76" w14:textId="3A399A1C" w:rsidR="00872422" w:rsidRPr="00C45F05" w:rsidRDefault="00DD244B" w:rsidP="00985D85">
      <w:pPr>
        <w:spacing w:line="480" w:lineRule="auto"/>
        <w:rPr>
          <w:rFonts w:asciiTheme="minorHAnsi" w:hAnsiTheme="minorHAnsi" w:cstheme="minorHAnsi"/>
          <w:iCs/>
          <w:color w:val="000000"/>
          <w:lang w:val="en-CA"/>
        </w:rPr>
      </w:pPr>
      <w:r w:rsidRPr="00C45F05">
        <w:rPr>
          <w:rFonts w:asciiTheme="minorHAnsi" w:hAnsiTheme="minorHAnsi" w:cstheme="minorHAnsi"/>
          <w:iCs/>
          <w:color w:val="000000"/>
          <w:lang w:val="en-CA"/>
        </w:rPr>
        <w:t>[</w:t>
      </w:r>
      <w:r w:rsidR="00200587" w:rsidRPr="00C45F05">
        <w:rPr>
          <w:rFonts w:asciiTheme="minorHAnsi" w:hAnsiTheme="minorHAnsi" w:cstheme="minorHAnsi"/>
          <w:iCs/>
          <w:color w:val="000000"/>
          <w:lang w:val="en-CA"/>
        </w:rPr>
        <w:t>Self-introduction</w:t>
      </w:r>
      <w:r w:rsidRPr="00C45F05">
        <w:rPr>
          <w:rFonts w:asciiTheme="minorHAnsi" w:hAnsiTheme="minorHAnsi" w:cstheme="minorHAnsi"/>
          <w:iCs/>
          <w:color w:val="000000"/>
          <w:lang w:val="en-CA"/>
        </w:rPr>
        <w:t>]</w:t>
      </w:r>
      <w:r w:rsidR="00200587" w:rsidRPr="00C45F05">
        <w:rPr>
          <w:rFonts w:asciiTheme="minorHAnsi" w:hAnsiTheme="minorHAnsi" w:cstheme="minorHAnsi"/>
          <w:iCs/>
          <w:color w:val="000000"/>
          <w:lang w:val="en-CA"/>
        </w:rPr>
        <w:t xml:space="preserve"> </w:t>
      </w:r>
      <w:r w:rsidR="00A37551" w:rsidRPr="00C45F05">
        <w:rPr>
          <w:rFonts w:asciiTheme="minorHAnsi" w:hAnsiTheme="minorHAnsi" w:cstheme="minorHAnsi"/>
          <w:iCs/>
          <w:color w:val="000000"/>
          <w:lang w:val="en-CA"/>
        </w:rPr>
        <w:t>We would love to hear stories and thoughts from both of you</w:t>
      </w:r>
      <w:r w:rsidR="00654F66" w:rsidRPr="00C45F05">
        <w:rPr>
          <w:rFonts w:asciiTheme="minorHAnsi" w:hAnsiTheme="minorHAnsi" w:cstheme="minorHAnsi"/>
          <w:iCs/>
          <w:color w:val="000000"/>
          <w:lang w:val="en-CA"/>
        </w:rPr>
        <w:t xml:space="preserve"> about </w:t>
      </w:r>
      <w:r w:rsidR="00363549" w:rsidRPr="00C45F05">
        <w:rPr>
          <w:rFonts w:asciiTheme="minorHAnsi" w:hAnsiTheme="minorHAnsi" w:cstheme="minorHAnsi"/>
          <w:iCs/>
          <w:color w:val="000000"/>
          <w:lang w:val="en-CA"/>
        </w:rPr>
        <w:t xml:space="preserve">your </w:t>
      </w:r>
      <w:r w:rsidR="00654F66" w:rsidRPr="00C45F05">
        <w:rPr>
          <w:rFonts w:asciiTheme="minorHAnsi" w:hAnsiTheme="minorHAnsi" w:cstheme="minorHAnsi"/>
          <w:iCs/>
          <w:color w:val="000000"/>
          <w:lang w:val="en-CA"/>
        </w:rPr>
        <w:t>social experiences</w:t>
      </w:r>
      <w:r w:rsidR="00A37551" w:rsidRPr="00C45F05">
        <w:rPr>
          <w:rFonts w:asciiTheme="minorHAnsi" w:hAnsiTheme="minorHAnsi" w:cstheme="minorHAnsi"/>
          <w:iCs/>
          <w:color w:val="000000"/>
          <w:lang w:val="en-CA"/>
        </w:rPr>
        <w:t>. There are no right or wrong answers. You can skip any questions that you don’t want to answer. You can stop or take a break whenever you want. Participation is confidential, and your name will be replaced by a number. Thank you for helping us and sharing your stories.</w:t>
      </w:r>
    </w:p>
    <w:p w14:paraId="216B5B74" w14:textId="6F2F30C2" w:rsidR="00A37551" w:rsidRPr="00C45F05" w:rsidRDefault="004E6B7B"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 </w:t>
      </w:r>
      <w:r w:rsidR="00A37551" w:rsidRPr="00C45F05">
        <w:rPr>
          <w:rFonts w:asciiTheme="minorHAnsi" w:hAnsiTheme="minorHAnsi" w:cstheme="minorHAnsi"/>
        </w:rPr>
        <w:t xml:space="preserve">To start, I’d like to know a little bit about you. </w:t>
      </w:r>
    </w:p>
    <w:p w14:paraId="2EA0279D" w14:textId="77777777" w:rsidR="00A37551" w:rsidRPr="00C45F05" w:rsidRDefault="00A37551" w:rsidP="00985D85">
      <w:pPr>
        <w:spacing w:line="480" w:lineRule="auto"/>
        <w:ind w:left="360"/>
        <w:rPr>
          <w:rFonts w:asciiTheme="minorHAnsi" w:hAnsiTheme="minorHAnsi" w:cstheme="minorHAnsi"/>
        </w:rPr>
      </w:pPr>
      <w:r w:rsidRPr="00C45F05">
        <w:rPr>
          <w:rFonts w:asciiTheme="minorHAnsi" w:hAnsiTheme="minorHAnsi" w:cstheme="minorHAnsi"/>
        </w:rPr>
        <w:t xml:space="preserve">How did you two meet / know each other? </w:t>
      </w:r>
    </w:p>
    <w:p w14:paraId="511C8DE6" w14:textId="77777777" w:rsidR="00A37551" w:rsidRPr="00C45F05" w:rsidRDefault="00A37551" w:rsidP="00985D85">
      <w:pPr>
        <w:spacing w:line="480" w:lineRule="auto"/>
        <w:ind w:left="1080"/>
        <w:rPr>
          <w:rFonts w:asciiTheme="minorHAnsi" w:hAnsiTheme="minorHAnsi" w:cstheme="minorHAnsi"/>
        </w:rPr>
      </w:pPr>
      <w:r w:rsidRPr="00C45F05">
        <w:rPr>
          <w:rFonts w:asciiTheme="minorHAnsi" w:hAnsiTheme="minorHAnsi" w:cstheme="minorHAnsi"/>
        </w:rPr>
        <w:t>How did you like to spend time together back then?</w:t>
      </w:r>
    </w:p>
    <w:p w14:paraId="4F7C7E8E" w14:textId="77777777" w:rsidR="00A37551" w:rsidRPr="00C45F05" w:rsidRDefault="00A37551" w:rsidP="00985D85">
      <w:pPr>
        <w:spacing w:line="480" w:lineRule="auto"/>
        <w:ind w:left="360"/>
        <w:rPr>
          <w:rFonts w:asciiTheme="minorHAnsi" w:hAnsiTheme="minorHAnsi" w:cstheme="minorHAnsi"/>
        </w:rPr>
      </w:pPr>
      <w:r w:rsidRPr="00C45F05">
        <w:rPr>
          <w:rFonts w:asciiTheme="minorHAnsi" w:hAnsiTheme="minorHAnsi" w:cstheme="minorHAnsi"/>
        </w:rPr>
        <w:t xml:space="preserve">May I ask how long have you been retired? </w:t>
      </w:r>
    </w:p>
    <w:p w14:paraId="760FEACB" w14:textId="77777777" w:rsidR="00A37551" w:rsidRPr="00C45F05" w:rsidRDefault="00A37551" w:rsidP="00985D85">
      <w:pPr>
        <w:spacing w:line="480" w:lineRule="auto"/>
        <w:ind w:left="1080"/>
        <w:rPr>
          <w:rFonts w:asciiTheme="minorHAnsi" w:hAnsiTheme="minorHAnsi" w:cstheme="minorHAnsi"/>
        </w:rPr>
      </w:pPr>
      <w:r w:rsidRPr="00C45F05">
        <w:rPr>
          <w:rFonts w:asciiTheme="minorHAnsi" w:hAnsiTheme="minorHAnsi" w:cstheme="minorHAnsi"/>
        </w:rPr>
        <w:t>How did you like to spend time together when you just retired?</w:t>
      </w:r>
    </w:p>
    <w:p w14:paraId="73E0579C" w14:textId="77777777" w:rsidR="00A37551" w:rsidRPr="00955AC5" w:rsidRDefault="00A37551" w:rsidP="00985D85">
      <w:pPr>
        <w:spacing w:line="480" w:lineRule="auto"/>
        <w:ind w:left="360"/>
        <w:rPr>
          <w:rFonts w:asciiTheme="minorHAnsi" w:hAnsiTheme="minorHAnsi" w:cstheme="minorHAnsi"/>
          <w:bCs/>
        </w:rPr>
      </w:pPr>
      <w:r w:rsidRPr="00955AC5">
        <w:rPr>
          <w:rFonts w:asciiTheme="minorHAnsi" w:hAnsiTheme="minorHAnsi" w:cstheme="minorHAnsi"/>
          <w:bCs/>
        </w:rPr>
        <w:t xml:space="preserve">How about now? </w:t>
      </w:r>
    </w:p>
    <w:p w14:paraId="5E195F54" w14:textId="77777777" w:rsidR="00A37551" w:rsidRPr="00C45F05" w:rsidRDefault="00A37551"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I’d like to know a little bit about your daily life. Could you walk me through your last week? We could start with Monday July 15. </w:t>
      </w:r>
    </w:p>
    <w:p w14:paraId="3CDDAF75" w14:textId="77777777" w:rsidR="00A37551" w:rsidRPr="00C45F05" w:rsidRDefault="00A37551" w:rsidP="00985D85">
      <w:pPr>
        <w:spacing w:line="480" w:lineRule="auto"/>
        <w:ind w:left="284" w:firstLine="436"/>
        <w:rPr>
          <w:rFonts w:asciiTheme="minorHAnsi" w:hAnsiTheme="minorHAnsi" w:cstheme="minorHAnsi"/>
        </w:rPr>
      </w:pPr>
      <w:r w:rsidRPr="00C45F05">
        <w:rPr>
          <w:rFonts w:asciiTheme="minorHAnsi" w:hAnsiTheme="minorHAnsi" w:cstheme="minorHAnsi"/>
        </w:rPr>
        <w:t>What was a typical week of yours like? From Monday to Sunday.</w:t>
      </w:r>
    </w:p>
    <w:p w14:paraId="1FA0E16A" w14:textId="77777777" w:rsidR="00A37551" w:rsidRPr="00C45F05" w:rsidRDefault="00A37551"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Do you often go to social occasions now?</w:t>
      </w:r>
    </w:p>
    <w:p w14:paraId="79F4650A" w14:textId="77777777" w:rsidR="00A37551" w:rsidRPr="00C45F05" w:rsidRDefault="00A37551" w:rsidP="00985D85">
      <w:pPr>
        <w:pStyle w:val="ListParagraph"/>
        <w:numPr>
          <w:ilvl w:val="0"/>
          <w:numId w:val="6"/>
        </w:numPr>
        <w:spacing w:line="480" w:lineRule="auto"/>
        <w:ind w:left="851" w:hanging="425"/>
        <w:contextualSpacing/>
        <w:rPr>
          <w:rFonts w:asciiTheme="minorHAnsi" w:hAnsiTheme="minorHAnsi" w:cstheme="minorHAnsi"/>
          <w:sz w:val="22"/>
          <w:szCs w:val="22"/>
        </w:rPr>
      </w:pPr>
      <w:r w:rsidRPr="00C45F05">
        <w:rPr>
          <w:rFonts w:asciiTheme="minorHAnsi" w:hAnsiTheme="minorHAnsi" w:cstheme="minorHAnsi"/>
          <w:sz w:val="22"/>
          <w:szCs w:val="22"/>
        </w:rPr>
        <w:t>For example, family gatherings?</w:t>
      </w:r>
    </w:p>
    <w:p w14:paraId="2FD5200D" w14:textId="77777777" w:rsidR="00A37551" w:rsidRPr="00C45F05" w:rsidRDefault="00A37551" w:rsidP="00985D85">
      <w:pPr>
        <w:pStyle w:val="ListParagraph"/>
        <w:numPr>
          <w:ilvl w:val="0"/>
          <w:numId w:val="6"/>
        </w:numPr>
        <w:spacing w:line="480" w:lineRule="auto"/>
        <w:ind w:left="851" w:hanging="425"/>
        <w:contextualSpacing/>
        <w:rPr>
          <w:rFonts w:asciiTheme="minorHAnsi" w:hAnsiTheme="minorHAnsi" w:cstheme="minorHAnsi"/>
          <w:sz w:val="22"/>
          <w:szCs w:val="22"/>
        </w:rPr>
      </w:pPr>
      <w:r w:rsidRPr="00C45F05">
        <w:rPr>
          <w:rFonts w:asciiTheme="minorHAnsi" w:hAnsiTheme="minorHAnsi" w:cstheme="minorHAnsi"/>
          <w:sz w:val="22"/>
          <w:szCs w:val="22"/>
        </w:rPr>
        <w:t>Meeting with friends? How does that compare to family gatherings?</w:t>
      </w:r>
    </w:p>
    <w:p w14:paraId="1E3B7076" w14:textId="77777777" w:rsidR="00A37551" w:rsidRPr="00C45F05" w:rsidRDefault="00A37551" w:rsidP="00985D85">
      <w:pPr>
        <w:pStyle w:val="ListParagraph"/>
        <w:numPr>
          <w:ilvl w:val="0"/>
          <w:numId w:val="6"/>
        </w:numPr>
        <w:spacing w:line="480" w:lineRule="auto"/>
        <w:ind w:left="851" w:hanging="425"/>
        <w:contextualSpacing/>
        <w:rPr>
          <w:rFonts w:asciiTheme="minorHAnsi" w:hAnsiTheme="minorHAnsi" w:cstheme="minorHAnsi"/>
          <w:color w:val="000000" w:themeColor="text1"/>
          <w:sz w:val="22"/>
          <w:szCs w:val="22"/>
        </w:rPr>
      </w:pPr>
      <w:r w:rsidRPr="00C45F05">
        <w:rPr>
          <w:rFonts w:asciiTheme="minorHAnsi" w:hAnsiTheme="minorHAnsi" w:cstheme="minorHAnsi"/>
          <w:color w:val="000000" w:themeColor="text1"/>
          <w:sz w:val="22"/>
          <w:szCs w:val="22"/>
        </w:rPr>
        <w:t xml:space="preserve">Public events? Something related to your </w:t>
      </w:r>
      <w:proofErr w:type="gramStart"/>
      <w:r w:rsidRPr="00C45F05">
        <w:rPr>
          <w:rFonts w:asciiTheme="minorHAnsi" w:hAnsiTheme="minorHAnsi" w:cstheme="minorHAnsi"/>
          <w:color w:val="000000" w:themeColor="text1"/>
          <w:sz w:val="22"/>
          <w:szCs w:val="22"/>
        </w:rPr>
        <w:t>hobbies?</w:t>
      </w:r>
      <w:proofErr w:type="gramEnd"/>
      <w:r w:rsidRPr="00C45F05">
        <w:rPr>
          <w:rFonts w:asciiTheme="minorHAnsi" w:hAnsiTheme="minorHAnsi" w:cstheme="minorHAnsi"/>
          <w:color w:val="000000" w:themeColor="text1"/>
          <w:sz w:val="22"/>
          <w:szCs w:val="22"/>
        </w:rPr>
        <w:t xml:space="preserve"> Entertainments?</w:t>
      </w:r>
    </w:p>
    <w:p w14:paraId="405724F5" w14:textId="77777777" w:rsidR="00A37551" w:rsidRPr="00C45F05" w:rsidRDefault="00A37551"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How about a few years ago / when you just retired?</w:t>
      </w:r>
    </w:p>
    <w:p w14:paraId="0CBECD75" w14:textId="77777777" w:rsidR="00A37551" w:rsidRPr="00C45F05" w:rsidRDefault="00A37551" w:rsidP="00985D85">
      <w:pPr>
        <w:spacing w:line="480" w:lineRule="auto"/>
        <w:ind w:left="284" w:firstLine="436"/>
        <w:rPr>
          <w:rFonts w:asciiTheme="minorHAnsi" w:hAnsiTheme="minorHAnsi" w:cstheme="minorHAnsi"/>
        </w:rPr>
      </w:pPr>
      <w:r w:rsidRPr="00C45F05">
        <w:rPr>
          <w:rFonts w:asciiTheme="minorHAnsi" w:hAnsiTheme="minorHAnsi" w:cstheme="minorHAnsi"/>
        </w:rPr>
        <w:t>Did anything change in your social lives over the recent years?</w:t>
      </w:r>
    </w:p>
    <w:p w14:paraId="0EDCAA58" w14:textId="77777777" w:rsidR="00A37551" w:rsidRPr="00C45F05" w:rsidRDefault="00A37551"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Could you tell me about a time when you really enjoyed a social event?</w:t>
      </w:r>
    </w:p>
    <w:p w14:paraId="35F2387A" w14:textId="77777777" w:rsidR="00A37551" w:rsidRPr="00C45F05" w:rsidRDefault="00A37551" w:rsidP="00985D85">
      <w:pPr>
        <w:spacing w:line="480" w:lineRule="auto"/>
        <w:ind w:left="720"/>
        <w:rPr>
          <w:rFonts w:asciiTheme="minorHAnsi" w:hAnsiTheme="minorHAnsi" w:cstheme="minorHAnsi"/>
          <w:color w:val="000000" w:themeColor="text1"/>
        </w:rPr>
      </w:pPr>
      <w:r w:rsidRPr="00C45F05">
        <w:rPr>
          <w:rFonts w:asciiTheme="minorHAnsi" w:hAnsiTheme="minorHAnsi" w:cstheme="minorHAnsi"/>
          <w:color w:val="000000" w:themeColor="text1"/>
        </w:rPr>
        <w:t>Which part of the event did you like the best?</w:t>
      </w:r>
    </w:p>
    <w:p w14:paraId="37510ED3" w14:textId="0A733406" w:rsidR="00A37551" w:rsidRPr="00C45F05" w:rsidRDefault="00A37551"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What do you like to discuss with other people at social events? </w:t>
      </w:r>
    </w:p>
    <w:p w14:paraId="3BB28FEA" w14:textId="77777777" w:rsidR="00A37551" w:rsidRPr="00C45F05" w:rsidRDefault="00A37551" w:rsidP="00985D85">
      <w:pPr>
        <w:spacing w:line="480" w:lineRule="auto"/>
        <w:ind w:left="709" w:firstLine="11"/>
        <w:rPr>
          <w:rFonts w:asciiTheme="minorHAnsi" w:hAnsiTheme="minorHAnsi" w:cstheme="minorHAnsi"/>
        </w:rPr>
      </w:pPr>
      <w:r w:rsidRPr="00C45F05">
        <w:rPr>
          <w:rFonts w:asciiTheme="minorHAnsi" w:hAnsiTheme="minorHAnsi" w:cstheme="minorHAnsi"/>
        </w:rPr>
        <w:t xml:space="preserve">Do you prefer to have a conversation with one person or several people together? One-on-one </w:t>
      </w:r>
      <w:r w:rsidRPr="00C45F05">
        <w:rPr>
          <w:rFonts w:asciiTheme="minorHAnsi" w:hAnsiTheme="minorHAnsi" w:cstheme="minorHAnsi"/>
        </w:rPr>
        <w:lastRenderedPageBreak/>
        <w:t>or group discussion?</w:t>
      </w:r>
    </w:p>
    <w:p w14:paraId="4C47E6FD" w14:textId="77777777" w:rsidR="00A37551" w:rsidRPr="00C45F05" w:rsidRDefault="00A37551" w:rsidP="00985D85">
      <w:pPr>
        <w:widowControl/>
        <w:numPr>
          <w:ilvl w:val="0"/>
          <w:numId w:val="5"/>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Could you tell me about a time when a social event was unpleasant or awkward? Something that made you uncomfortable or made a conversation difficult? It could be the little things, or just an unpleasant moment.</w:t>
      </w:r>
    </w:p>
    <w:p w14:paraId="7D754FB9" w14:textId="77777777" w:rsidR="00A37551" w:rsidRPr="00C45F05" w:rsidRDefault="00A37551" w:rsidP="00985D85">
      <w:pPr>
        <w:spacing w:line="480" w:lineRule="auto"/>
        <w:ind w:firstLine="720"/>
        <w:rPr>
          <w:rFonts w:asciiTheme="minorHAnsi" w:hAnsiTheme="minorHAnsi" w:cstheme="minorHAnsi"/>
        </w:rPr>
      </w:pPr>
      <w:r w:rsidRPr="00C45F05">
        <w:rPr>
          <w:rFonts w:asciiTheme="minorHAnsi" w:hAnsiTheme="minorHAnsi" w:cstheme="minorHAnsi"/>
        </w:rPr>
        <w:t>What bothered you? How did you deal with it?</w:t>
      </w:r>
    </w:p>
    <w:p w14:paraId="188067EB" w14:textId="2A2C9AB5" w:rsidR="00A37551" w:rsidRPr="00C45F05" w:rsidRDefault="00A37551" w:rsidP="00985D85">
      <w:pPr>
        <w:widowControl/>
        <w:numPr>
          <w:ilvl w:val="0"/>
          <w:numId w:val="5"/>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 xml:space="preserve">The </w:t>
      </w:r>
      <w:proofErr w:type="gramStart"/>
      <w:r w:rsidRPr="00C45F05">
        <w:rPr>
          <w:rFonts w:asciiTheme="minorHAnsi" w:hAnsiTheme="minorHAnsi" w:cstheme="minorHAnsi"/>
        </w:rPr>
        <w:t>Library</w:t>
      </w:r>
      <w:proofErr w:type="gramEnd"/>
      <w:r w:rsidRPr="00C45F05">
        <w:rPr>
          <w:rFonts w:asciiTheme="minorHAnsi" w:hAnsiTheme="minorHAnsi" w:cstheme="minorHAnsi"/>
        </w:rPr>
        <w:t xml:space="preserve"> organizes the Tales &amp; Travels event, exploring a country every week, with the help of images, maps, books, food, and videos. How long have you been attending this event?</w:t>
      </w:r>
    </w:p>
    <w:p w14:paraId="798C3EBE" w14:textId="77777777" w:rsidR="00A37551" w:rsidRPr="00C45F05" w:rsidRDefault="00A37551" w:rsidP="00985D85">
      <w:pPr>
        <w:spacing w:line="480" w:lineRule="auto"/>
        <w:ind w:left="720"/>
        <w:rPr>
          <w:rFonts w:asciiTheme="minorHAnsi" w:hAnsiTheme="minorHAnsi" w:cstheme="minorHAnsi"/>
        </w:rPr>
      </w:pPr>
      <w:r w:rsidRPr="00C45F05">
        <w:rPr>
          <w:rFonts w:asciiTheme="minorHAnsi" w:hAnsiTheme="minorHAnsi" w:cstheme="minorHAnsi"/>
        </w:rPr>
        <w:t>What do you like the most? What’s the best part for you?</w:t>
      </w:r>
    </w:p>
    <w:p w14:paraId="44CF9207" w14:textId="77777777" w:rsidR="00A37551" w:rsidRPr="00C45F05" w:rsidRDefault="00A37551" w:rsidP="00985D85">
      <w:pPr>
        <w:spacing w:line="480" w:lineRule="auto"/>
        <w:ind w:left="720"/>
        <w:rPr>
          <w:rFonts w:asciiTheme="minorHAnsi" w:hAnsiTheme="minorHAnsi" w:cstheme="minorHAnsi"/>
        </w:rPr>
      </w:pPr>
      <w:r w:rsidRPr="00C45F05">
        <w:rPr>
          <w:rFonts w:asciiTheme="minorHAnsi" w:hAnsiTheme="minorHAnsi" w:cstheme="minorHAnsi"/>
        </w:rPr>
        <w:t>In your opinion, what makes T&amp;T unique / different from other events?</w:t>
      </w:r>
    </w:p>
    <w:p w14:paraId="6A2201FD" w14:textId="77777777" w:rsidR="00A37551" w:rsidRPr="00C45F05" w:rsidRDefault="00A37551" w:rsidP="00985D85">
      <w:pPr>
        <w:widowControl/>
        <w:numPr>
          <w:ilvl w:val="0"/>
          <w:numId w:val="5"/>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Have you attended any similar event? Could you tell me about it?</w:t>
      </w:r>
    </w:p>
    <w:p w14:paraId="35B332E2" w14:textId="77777777" w:rsidR="00A37551" w:rsidRPr="00C45F05" w:rsidRDefault="00A37551" w:rsidP="00985D85">
      <w:pPr>
        <w:spacing w:line="480" w:lineRule="auto"/>
        <w:ind w:left="709" w:firstLine="11"/>
        <w:rPr>
          <w:rFonts w:asciiTheme="minorHAnsi" w:hAnsiTheme="minorHAnsi" w:cstheme="minorHAnsi"/>
        </w:rPr>
      </w:pPr>
      <w:r w:rsidRPr="00C45F05">
        <w:rPr>
          <w:rFonts w:asciiTheme="minorHAnsi" w:hAnsiTheme="minorHAnsi" w:cstheme="minorHAnsi"/>
        </w:rPr>
        <w:t xml:space="preserve">Could you give me a concrete instance of talking about yourself / sharing your stories with others? For example, some people carry pictures of their grandchildren and share with others. </w:t>
      </w:r>
    </w:p>
    <w:p w14:paraId="2C771D2A" w14:textId="77777777" w:rsidR="00A37551" w:rsidRPr="00C45F05" w:rsidRDefault="00A37551" w:rsidP="00985D85">
      <w:pPr>
        <w:widowControl/>
        <w:numPr>
          <w:ilvl w:val="0"/>
          <w:numId w:val="5"/>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We’ve talked about sharing stories.</w:t>
      </w:r>
    </w:p>
    <w:p w14:paraId="70A6B06B" w14:textId="77777777" w:rsidR="00A37551" w:rsidRPr="00C45F05" w:rsidRDefault="00A37551" w:rsidP="00985D85">
      <w:pPr>
        <w:spacing w:line="480" w:lineRule="auto"/>
        <w:ind w:left="426"/>
        <w:rPr>
          <w:rFonts w:asciiTheme="minorHAnsi" w:hAnsiTheme="minorHAnsi" w:cstheme="minorHAnsi"/>
        </w:rPr>
      </w:pPr>
      <w:r w:rsidRPr="00C45F05">
        <w:rPr>
          <w:rFonts w:asciiTheme="minorHAnsi" w:hAnsiTheme="minorHAnsi" w:cstheme="minorHAnsi"/>
        </w:rPr>
        <w:t>Is there anything else that you like to share with other people?</w:t>
      </w:r>
    </w:p>
    <w:p w14:paraId="524DC03E" w14:textId="7887B699" w:rsidR="00A37551" w:rsidRPr="00C45F05" w:rsidRDefault="00A37551" w:rsidP="00D137BB">
      <w:pPr>
        <w:spacing w:line="480" w:lineRule="auto"/>
        <w:ind w:left="426" w:firstLine="294"/>
        <w:rPr>
          <w:rFonts w:asciiTheme="minorHAnsi" w:hAnsiTheme="minorHAnsi" w:cstheme="minorHAnsi"/>
        </w:rPr>
      </w:pPr>
      <w:r w:rsidRPr="00C45F05">
        <w:rPr>
          <w:rFonts w:asciiTheme="minorHAnsi" w:hAnsiTheme="minorHAnsi" w:cstheme="minorHAnsi"/>
        </w:rPr>
        <w:t xml:space="preserve">Your hobbies, skills, expertise? Books, music, movies you </w:t>
      </w:r>
      <w:proofErr w:type="gramStart"/>
      <w:r w:rsidRPr="00C45F05">
        <w:rPr>
          <w:rFonts w:asciiTheme="minorHAnsi" w:hAnsiTheme="minorHAnsi" w:cstheme="minorHAnsi"/>
        </w:rPr>
        <w:t>like?</w:t>
      </w:r>
      <w:proofErr w:type="gramEnd"/>
      <w:r w:rsidR="00B134F5">
        <w:rPr>
          <w:rFonts w:asciiTheme="minorHAnsi" w:hAnsiTheme="minorHAnsi" w:cstheme="minorHAnsi"/>
        </w:rPr>
        <w:t xml:space="preserve"> </w:t>
      </w:r>
      <w:proofErr w:type="gramStart"/>
      <w:r w:rsidRPr="00C45F05">
        <w:rPr>
          <w:rFonts w:asciiTheme="minorHAnsi" w:hAnsiTheme="minorHAnsi" w:cstheme="minorHAnsi"/>
        </w:rPr>
        <w:t>News</w:t>
      </w:r>
      <w:proofErr w:type="gramEnd"/>
      <w:r w:rsidRPr="00C45F05">
        <w:rPr>
          <w:rFonts w:asciiTheme="minorHAnsi" w:hAnsiTheme="minorHAnsi" w:cstheme="minorHAnsi"/>
        </w:rPr>
        <w:t>, sports, or food?</w:t>
      </w:r>
    </w:p>
    <w:p w14:paraId="0BD4FE71" w14:textId="77777777" w:rsidR="00A37551" w:rsidRPr="00C45F05" w:rsidRDefault="00A37551" w:rsidP="00985D85">
      <w:pPr>
        <w:pStyle w:val="ListParagraph"/>
        <w:numPr>
          <w:ilvl w:val="0"/>
          <w:numId w:val="5"/>
        </w:numPr>
        <w:spacing w:line="480" w:lineRule="auto"/>
        <w:ind w:left="426" w:hanging="426"/>
        <w:contextualSpacing/>
        <w:rPr>
          <w:rFonts w:asciiTheme="minorHAnsi" w:hAnsiTheme="minorHAnsi" w:cstheme="minorHAnsi"/>
          <w:sz w:val="22"/>
          <w:szCs w:val="22"/>
        </w:rPr>
      </w:pPr>
      <w:r w:rsidRPr="00C45F05">
        <w:rPr>
          <w:rFonts w:asciiTheme="minorHAnsi" w:hAnsiTheme="minorHAnsi" w:cstheme="minorHAnsi"/>
          <w:sz w:val="22"/>
          <w:szCs w:val="22"/>
        </w:rPr>
        <w:t>Are there any activities you’d like to add to your current daily routine?</w:t>
      </w:r>
    </w:p>
    <w:p w14:paraId="0531E875" w14:textId="77777777" w:rsidR="00A37551" w:rsidRPr="00C45F05" w:rsidRDefault="00A37551" w:rsidP="00D137BB">
      <w:pPr>
        <w:pStyle w:val="ListParagraph"/>
        <w:spacing w:line="480" w:lineRule="auto"/>
        <w:ind w:left="426" w:firstLine="294"/>
        <w:rPr>
          <w:rFonts w:asciiTheme="minorHAnsi" w:hAnsiTheme="minorHAnsi" w:cstheme="minorHAnsi"/>
          <w:sz w:val="22"/>
          <w:szCs w:val="22"/>
        </w:rPr>
      </w:pPr>
      <w:r w:rsidRPr="00C45F05">
        <w:rPr>
          <w:rFonts w:asciiTheme="minorHAnsi" w:hAnsiTheme="minorHAnsi" w:cstheme="minorHAnsi"/>
          <w:sz w:val="22"/>
          <w:szCs w:val="22"/>
        </w:rPr>
        <w:t>Attending some events more regularly? Visiting some people/places more often?</w:t>
      </w:r>
    </w:p>
    <w:p w14:paraId="66AF74D8" w14:textId="02DA96A0" w:rsidR="00A37551" w:rsidRPr="00C45F05" w:rsidRDefault="00A37551" w:rsidP="00985D85">
      <w:pPr>
        <w:widowControl/>
        <w:numPr>
          <w:ilvl w:val="0"/>
          <w:numId w:val="5"/>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 xml:space="preserve">Let’s say you are organizing a party and you could have all the money and help you need. Unlimited resources. Whatever you want. What would you do to make it successful? What activities would you like to plan? What equipment or service would you like to have? What would the ideal space look like? How many people would you like to invite? </w:t>
      </w:r>
    </w:p>
    <w:p w14:paraId="74225FFA" w14:textId="77777777" w:rsidR="00A37551" w:rsidRPr="00C45F05" w:rsidRDefault="00A37551" w:rsidP="00985D85">
      <w:pPr>
        <w:widowControl/>
        <w:numPr>
          <w:ilvl w:val="0"/>
          <w:numId w:val="5"/>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Is there anything you would like to add about your social lives?</w:t>
      </w:r>
    </w:p>
    <w:p w14:paraId="43811BD1" w14:textId="37929B39" w:rsidR="00720AB6" w:rsidRPr="00C45F05" w:rsidRDefault="00A37551" w:rsidP="00B26EEC">
      <w:pPr>
        <w:spacing w:line="480" w:lineRule="auto"/>
        <w:ind w:left="426"/>
        <w:rPr>
          <w:rFonts w:asciiTheme="minorHAnsi" w:hAnsiTheme="minorHAnsi" w:cstheme="minorHAnsi"/>
        </w:rPr>
      </w:pPr>
      <w:r w:rsidRPr="00C45F05">
        <w:rPr>
          <w:rFonts w:asciiTheme="minorHAnsi" w:hAnsiTheme="minorHAnsi" w:cstheme="minorHAnsi"/>
        </w:rPr>
        <w:t>Have we missed anything you think is important?</w:t>
      </w:r>
      <w:r w:rsidR="00720AB6" w:rsidRPr="00C45F05">
        <w:rPr>
          <w:rFonts w:asciiTheme="minorHAnsi" w:hAnsiTheme="minorHAnsi" w:cstheme="minorHAnsi"/>
          <w:lang w:bidi="en-US"/>
        </w:rPr>
        <w:br w:type="page"/>
      </w:r>
    </w:p>
    <w:p w14:paraId="2258EF68" w14:textId="42728970" w:rsidR="0061380C" w:rsidRPr="00C45F05" w:rsidRDefault="0061380C" w:rsidP="00985D85">
      <w:pPr>
        <w:pStyle w:val="Heading1"/>
        <w:jc w:val="left"/>
        <w:rPr>
          <w:szCs w:val="22"/>
        </w:rPr>
      </w:pPr>
      <w:r w:rsidRPr="00C45F05">
        <w:rPr>
          <w:szCs w:val="22"/>
        </w:rPr>
        <w:lastRenderedPageBreak/>
        <w:t>Caregiver Interview Guide</w:t>
      </w:r>
    </w:p>
    <w:p w14:paraId="03A2D8BA" w14:textId="250099CF" w:rsidR="002470C7" w:rsidRPr="00C45F05" w:rsidRDefault="008E61A5" w:rsidP="00985D85">
      <w:pPr>
        <w:spacing w:line="480" w:lineRule="auto"/>
        <w:rPr>
          <w:rFonts w:asciiTheme="minorHAnsi" w:hAnsiTheme="minorHAnsi" w:cstheme="minorHAnsi"/>
          <w:iCs/>
        </w:rPr>
      </w:pPr>
      <w:r w:rsidRPr="00C45F05">
        <w:rPr>
          <w:rFonts w:asciiTheme="minorHAnsi" w:hAnsiTheme="minorHAnsi" w:cstheme="minorHAnsi"/>
          <w:iCs/>
          <w:color w:val="000000"/>
          <w:lang w:val="en-CA"/>
        </w:rPr>
        <w:t>[</w:t>
      </w:r>
      <w:r w:rsidR="00645D32" w:rsidRPr="00C45F05">
        <w:rPr>
          <w:rFonts w:asciiTheme="minorHAnsi" w:hAnsiTheme="minorHAnsi" w:cstheme="minorHAnsi"/>
          <w:iCs/>
          <w:color w:val="000000"/>
          <w:lang w:val="en-CA"/>
        </w:rPr>
        <w:t>Self-introduction</w:t>
      </w:r>
      <w:r w:rsidRPr="00C45F05">
        <w:rPr>
          <w:rFonts w:asciiTheme="minorHAnsi" w:hAnsiTheme="minorHAnsi" w:cstheme="minorHAnsi"/>
          <w:iCs/>
          <w:color w:val="000000"/>
          <w:lang w:val="en-CA"/>
        </w:rPr>
        <w:t>]</w:t>
      </w:r>
      <w:r w:rsidR="00645D32" w:rsidRPr="00C45F05">
        <w:rPr>
          <w:rFonts w:asciiTheme="minorHAnsi" w:hAnsiTheme="minorHAnsi" w:cstheme="minorHAnsi"/>
          <w:iCs/>
          <w:color w:val="000000"/>
          <w:lang w:val="en-CA"/>
        </w:rPr>
        <w:t xml:space="preserve"> </w:t>
      </w:r>
      <w:r w:rsidR="002470C7" w:rsidRPr="00C45F05">
        <w:rPr>
          <w:rFonts w:asciiTheme="minorHAnsi" w:hAnsiTheme="minorHAnsi" w:cstheme="minorHAnsi"/>
          <w:iCs/>
        </w:rPr>
        <w:t xml:space="preserve">We are trying to learn about the social experiences of people with dementia and their caregivers. We would love to hear your stories and thoughts. There are no right or wrong answers. You can skip any questions that you don’t want to answer. You can stop or take a break whenever you want. Participation is confidential, and your name will be replaced by a number. Thank you for helping us and sharing your stories. </w:t>
      </w:r>
    </w:p>
    <w:p w14:paraId="66E293AE" w14:textId="77777777"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To start, I’d like to know a little bit about you and your caregiving experience. </w:t>
      </w:r>
    </w:p>
    <w:p w14:paraId="1D487146" w14:textId="77777777" w:rsidR="002470C7" w:rsidRPr="00C45F05" w:rsidRDefault="002470C7" w:rsidP="00985D85">
      <w:pPr>
        <w:spacing w:line="480" w:lineRule="auto"/>
        <w:ind w:left="360"/>
        <w:rPr>
          <w:rFonts w:asciiTheme="minorHAnsi" w:hAnsiTheme="minorHAnsi" w:cstheme="minorHAnsi"/>
        </w:rPr>
      </w:pPr>
      <w:r w:rsidRPr="00C45F05">
        <w:rPr>
          <w:rFonts w:asciiTheme="minorHAnsi" w:hAnsiTheme="minorHAnsi" w:cstheme="minorHAnsi"/>
        </w:rPr>
        <w:t>How long have you been a caregiver? Who are you taking care of?</w:t>
      </w:r>
    </w:p>
    <w:p w14:paraId="7F2E55F4" w14:textId="77777777" w:rsidR="002470C7" w:rsidRPr="00C45F05" w:rsidRDefault="002470C7" w:rsidP="00985D85">
      <w:pPr>
        <w:spacing w:line="480" w:lineRule="auto"/>
        <w:ind w:left="426" w:hanging="66"/>
        <w:rPr>
          <w:rFonts w:asciiTheme="minorHAnsi" w:hAnsiTheme="minorHAnsi" w:cstheme="minorHAnsi"/>
        </w:rPr>
      </w:pPr>
      <w:r w:rsidRPr="00C45F05">
        <w:rPr>
          <w:rFonts w:asciiTheme="minorHAnsi" w:hAnsiTheme="minorHAnsi" w:cstheme="minorHAnsi"/>
        </w:rPr>
        <w:t>How did you like to spend time together a few years ago?</w:t>
      </w:r>
    </w:p>
    <w:p w14:paraId="2FA47571" w14:textId="77777777" w:rsidR="002470C7" w:rsidRPr="00955AC5" w:rsidRDefault="002470C7" w:rsidP="00985D85">
      <w:pPr>
        <w:spacing w:line="480" w:lineRule="auto"/>
        <w:ind w:firstLine="360"/>
        <w:rPr>
          <w:rFonts w:asciiTheme="minorHAnsi" w:hAnsiTheme="minorHAnsi" w:cstheme="minorHAnsi"/>
        </w:rPr>
      </w:pPr>
      <w:r w:rsidRPr="00955AC5">
        <w:rPr>
          <w:rFonts w:asciiTheme="minorHAnsi" w:hAnsiTheme="minorHAnsi" w:cstheme="minorHAnsi"/>
        </w:rPr>
        <w:t xml:space="preserve">What did you like to talk about with each other then? </w:t>
      </w:r>
    </w:p>
    <w:p w14:paraId="7B5D2216" w14:textId="109BD882" w:rsidR="002470C7" w:rsidRPr="00955AC5" w:rsidRDefault="002470C7" w:rsidP="00F04F3E">
      <w:pPr>
        <w:spacing w:line="480" w:lineRule="auto"/>
        <w:ind w:left="360"/>
        <w:rPr>
          <w:rFonts w:asciiTheme="minorHAnsi" w:hAnsiTheme="minorHAnsi" w:cstheme="minorHAnsi"/>
        </w:rPr>
      </w:pPr>
      <w:r w:rsidRPr="00955AC5">
        <w:rPr>
          <w:rFonts w:asciiTheme="minorHAnsi" w:hAnsiTheme="minorHAnsi" w:cstheme="minorHAnsi"/>
        </w:rPr>
        <w:t>How about now? Has this always been the case?</w:t>
      </w:r>
    </w:p>
    <w:p w14:paraId="3EF1A871" w14:textId="6D7A5836"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I’d like to know a little bit about you and </w:t>
      </w:r>
      <w:r w:rsidR="00DC3258">
        <w:rPr>
          <w:rFonts w:asciiTheme="minorHAnsi" w:hAnsiTheme="minorHAnsi" w:cstheme="minorHAnsi"/>
        </w:rPr>
        <w:t>[the care recipient]’s</w:t>
      </w:r>
      <w:r w:rsidRPr="00C45F05">
        <w:rPr>
          <w:rFonts w:asciiTheme="minorHAnsi" w:hAnsiTheme="minorHAnsi" w:cstheme="minorHAnsi"/>
        </w:rPr>
        <w:t xml:space="preserve"> daily life. Could you walk me through your last week? We could start with last Monday.</w:t>
      </w:r>
    </w:p>
    <w:p w14:paraId="57D7DA08" w14:textId="6EA80F4F" w:rsidR="002470C7" w:rsidRPr="00C45F05" w:rsidRDefault="002470C7" w:rsidP="00985D85">
      <w:pPr>
        <w:spacing w:line="480" w:lineRule="auto"/>
        <w:ind w:left="284" w:firstLine="436"/>
        <w:rPr>
          <w:rFonts w:asciiTheme="minorHAnsi" w:hAnsiTheme="minorHAnsi" w:cstheme="minorHAnsi"/>
        </w:rPr>
      </w:pPr>
      <w:r w:rsidRPr="00C45F05">
        <w:rPr>
          <w:rFonts w:asciiTheme="minorHAnsi" w:hAnsiTheme="minorHAnsi" w:cstheme="minorHAnsi"/>
        </w:rPr>
        <w:t>What was a typical week of yours like? From Monday to Sunday.</w:t>
      </w:r>
    </w:p>
    <w:p w14:paraId="7F2A5A8C" w14:textId="375D02EF"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Did you and </w:t>
      </w:r>
      <w:r w:rsidR="00EC4A98">
        <w:rPr>
          <w:rFonts w:asciiTheme="minorHAnsi" w:hAnsiTheme="minorHAnsi" w:cstheme="minorHAnsi"/>
        </w:rPr>
        <w:t>[the care recipient]</w:t>
      </w:r>
      <w:r w:rsidR="00EC4A98">
        <w:rPr>
          <w:rFonts w:asciiTheme="minorHAnsi" w:hAnsiTheme="minorHAnsi" w:cstheme="minorHAnsi"/>
        </w:rPr>
        <w:t xml:space="preserve"> </w:t>
      </w:r>
      <w:r w:rsidRPr="00C45F05">
        <w:rPr>
          <w:rFonts w:asciiTheme="minorHAnsi" w:hAnsiTheme="minorHAnsi" w:cstheme="minorHAnsi"/>
        </w:rPr>
        <w:t>often go to social occasions in recent years?</w:t>
      </w:r>
    </w:p>
    <w:p w14:paraId="16E0A8CB" w14:textId="77777777" w:rsidR="002470C7" w:rsidRPr="00C45F05" w:rsidRDefault="002470C7" w:rsidP="00985D85">
      <w:pPr>
        <w:spacing w:line="480" w:lineRule="auto"/>
        <w:ind w:left="284"/>
        <w:rPr>
          <w:rFonts w:asciiTheme="minorHAnsi" w:hAnsiTheme="minorHAnsi" w:cstheme="minorHAnsi"/>
        </w:rPr>
      </w:pPr>
      <w:r w:rsidRPr="00C45F05">
        <w:rPr>
          <w:rFonts w:asciiTheme="minorHAnsi" w:hAnsiTheme="minorHAnsi" w:cstheme="minorHAnsi"/>
        </w:rPr>
        <w:t>Who do you meet more often? Who are you in frequent contact with?</w:t>
      </w:r>
    </w:p>
    <w:p w14:paraId="43B83802" w14:textId="77777777" w:rsidR="002470C7" w:rsidRPr="00C45F05" w:rsidRDefault="002470C7" w:rsidP="00985D85">
      <w:pPr>
        <w:pStyle w:val="ListParagraph"/>
        <w:numPr>
          <w:ilvl w:val="0"/>
          <w:numId w:val="6"/>
        </w:numPr>
        <w:spacing w:line="480" w:lineRule="auto"/>
        <w:ind w:left="851" w:hanging="425"/>
        <w:contextualSpacing/>
        <w:rPr>
          <w:rFonts w:asciiTheme="minorHAnsi" w:hAnsiTheme="minorHAnsi" w:cstheme="minorHAnsi"/>
          <w:sz w:val="22"/>
          <w:szCs w:val="22"/>
        </w:rPr>
      </w:pPr>
      <w:r w:rsidRPr="00C45F05">
        <w:rPr>
          <w:rFonts w:asciiTheme="minorHAnsi" w:hAnsiTheme="minorHAnsi" w:cstheme="minorHAnsi"/>
          <w:sz w:val="22"/>
          <w:szCs w:val="22"/>
        </w:rPr>
        <w:t>For example, family gatherings?</w:t>
      </w:r>
    </w:p>
    <w:p w14:paraId="0D496A6A" w14:textId="77777777" w:rsidR="002470C7" w:rsidRPr="00C45F05" w:rsidRDefault="002470C7" w:rsidP="00985D85">
      <w:pPr>
        <w:pStyle w:val="ListParagraph"/>
        <w:numPr>
          <w:ilvl w:val="0"/>
          <w:numId w:val="6"/>
        </w:numPr>
        <w:spacing w:line="480" w:lineRule="auto"/>
        <w:ind w:left="851" w:hanging="425"/>
        <w:contextualSpacing/>
        <w:rPr>
          <w:rFonts w:asciiTheme="minorHAnsi" w:hAnsiTheme="minorHAnsi" w:cstheme="minorHAnsi"/>
          <w:sz w:val="22"/>
          <w:szCs w:val="22"/>
        </w:rPr>
      </w:pPr>
      <w:r w:rsidRPr="00C45F05">
        <w:rPr>
          <w:rFonts w:asciiTheme="minorHAnsi" w:hAnsiTheme="minorHAnsi" w:cstheme="minorHAnsi"/>
          <w:sz w:val="22"/>
          <w:szCs w:val="22"/>
        </w:rPr>
        <w:t>Meeting with friends? How does that compare to family gatherings?</w:t>
      </w:r>
    </w:p>
    <w:p w14:paraId="54841523" w14:textId="77777777" w:rsidR="002470C7" w:rsidRPr="00C45F05" w:rsidRDefault="002470C7" w:rsidP="00985D85">
      <w:pPr>
        <w:pStyle w:val="ListParagraph"/>
        <w:numPr>
          <w:ilvl w:val="0"/>
          <w:numId w:val="6"/>
        </w:numPr>
        <w:spacing w:line="480" w:lineRule="auto"/>
        <w:ind w:left="851" w:hanging="425"/>
        <w:contextualSpacing/>
        <w:rPr>
          <w:rFonts w:asciiTheme="minorHAnsi" w:hAnsiTheme="minorHAnsi" w:cstheme="minorHAnsi"/>
          <w:color w:val="000000" w:themeColor="text1"/>
          <w:sz w:val="22"/>
          <w:szCs w:val="22"/>
        </w:rPr>
      </w:pPr>
      <w:r w:rsidRPr="00C45F05">
        <w:rPr>
          <w:rFonts w:asciiTheme="minorHAnsi" w:hAnsiTheme="minorHAnsi" w:cstheme="minorHAnsi"/>
          <w:color w:val="000000" w:themeColor="text1"/>
          <w:sz w:val="22"/>
          <w:szCs w:val="22"/>
        </w:rPr>
        <w:t xml:space="preserve">Public events? Something related to your </w:t>
      </w:r>
      <w:proofErr w:type="gramStart"/>
      <w:r w:rsidRPr="00C45F05">
        <w:rPr>
          <w:rFonts w:asciiTheme="minorHAnsi" w:hAnsiTheme="minorHAnsi" w:cstheme="minorHAnsi"/>
          <w:color w:val="000000" w:themeColor="text1"/>
          <w:sz w:val="22"/>
          <w:szCs w:val="22"/>
        </w:rPr>
        <w:t>hobbies?</w:t>
      </w:r>
      <w:proofErr w:type="gramEnd"/>
      <w:r w:rsidRPr="00C45F05">
        <w:rPr>
          <w:rFonts w:asciiTheme="minorHAnsi" w:hAnsiTheme="minorHAnsi" w:cstheme="minorHAnsi"/>
          <w:color w:val="000000" w:themeColor="text1"/>
          <w:sz w:val="22"/>
          <w:szCs w:val="22"/>
        </w:rPr>
        <w:t xml:space="preserve"> Entertainments?</w:t>
      </w:r>
    </w:p>
    <w:p w14:paraId="6A2BB521" w14:textId="77777777"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How about a few years ago? Did both of you go to a lot of socials back then?</w:t>
      </w:r>
    </w:p>
    <w:p w14:paraId="29D0B5E4" w14:textId="77777777" w:rsidR="002470C7" w:rsidRPr="00C45F05" w:rsidRDefault="002470C7" w:rsidP="00985D85">
      <w:pPr>
        <w:spacing w:line="480" w:lineRule="auto"/>
        <w:ind w:left="284" w:firstLine="436"/>
        <w:rPr>
          <w:rFonts w:asciiTheme="minorHAnsi" w:hAnsiTheme="minorHAnsi" w:cstheme="minorHAnsi"/>
        </w:rPr>
      </w:pPr>
      <w:r w:rsidRPr="00C45F05">
        <w:rPr>
          <w:rFonts w:asciiTheme="minorHAnsi" w:hAnsiTheme="minorHAnsi" w:cstheme="minorHAnsi"/>
        </w:rPr>
        <w:t>Did anything change in your social lives over the recent years?</w:t>
      </w:r>
    </w:p>
    <w:p w14:paraId="46DEABD1" w14:textId="77777777"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Could you tell me about a time when both of you really enjoyed a social event?</w:t>
      </w:r>
    </w:p>
    <w:p w14:paraId="275D4ADC" w14:textId="77777777" w:rsidR="002470C7" w:rsidRPr="00C45F05" w:rsidRDefault="002470C7" w:rsidP="00985D85">
      <w:pPr>
        <w:spacing w:line="480" w:lineRule="auto"/>
        <w:ind w:left="720"/>
        <w:rPr>
          <w:rFonts w:asciiTheme="minorHAnsi" w:hAnsiTheme="minorHAnsi" w:cstheme="minorHAnsi"/>
          <w:color w:val="000000" w:themeColor="text1"/>
        </w:rPr>
      </w:pPr>
      <w:r w:rsidRPr="00C45F05">
        <w:rPr>
          <w:rFonts w:asciiTheme="minorHAnsi" w:hAnsiTheme="minorHAnsi" w:cstheme="minorHAnsi"/>
          <w:color w:val="000000" w:themeColor="text1"/>
        </w:rPr>
        <w:t>Which part of the event did you like the best?</w:t>
      </w:r>
    </w:p>
    <w:p w14:paraId="41D93E00" w14:textId="56637FA4"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What does </w:t>
      </w:r>
      <w:r w:rsidR="009F5DFA">
        <w:rPr>
          <w:rFonts w:asciiTheme="minorHAnsi" w:hAnsiTheme="minorHAnsi" w:cstheme="minorHAnsi"/>
        </w:rPr>
        <w:t>[the care recipient]</w:t>
      </w:r>
      <w:r w:rsidR="009F5DFA">
        <w:rPr>
          <w:rFonts w:asciiTheme="minorHAnsi" w:hAnsiTheme="minorHAnsi" w:cstheme="minorHAnsi"/>
        </w:rPr>
        <w:t xml:space="preserve"> </w:t>
      </w:r>
      <w:r w:rsidRPr="00C45F05">
        <w:rPr>
          <w:rFonts w:asciiTheme="minorHAnsi" w:hAnsiTheme="minorHAnsi" w:cstheme="minorHAnsi"/>
        </w:rPr>
        <w:t>like to discuss with other people at social events?</w:t>
      </w:r>
    </w:p>
    <w:p w14:paraId="462C5D97" w14:textId="0984FB94" w:rsidR="002470C7" w:rsidRPr="00C45F05" w:rsidRDefault="002470C7" w:rsidP="00F44F2D">
      <w:pPr>
        <w:spacing w:line="480" w:lineRule="auto"/>
        <w:ind w:left="284" w:firstLine="436"/>
        <w:rPr>
          <w:rFonts w:asciiTheme="minorHAnsi" w:hAnsiTheme="minorHAnsi" w:cstheme="minorHAnsi"/>
        </w:rPr>
      </w:pPr>
      <w:r w:rsidRPr="00C45F05">
        <w:rPr>
          <w:rFonts w:asciiTheme="minorHAnsi" w:hAnsiTheme="minorHAnsi" w:cstheme="minorHAnsi"/>
        </w:rPr>
        <w:lastRenderedPageBreak/>
        <w:t xml:space="preserve">Does </w:t>
      </w:r>
      <w:r w:rsidR="00F44F2D">
        <w:rPr>
          <w:rFonts w:asciiTheme="minorHAnsi" w:hAnsiTheme="minorHAnsi" w:cstheme="minorHAnsi"/>
        </w:rPr>
        <w:t>he/she</w:t>
      </w:r>
      <w:r w:rsidRPr="00C45F05">
        <w:rPr>
          <w:rFonts w:asciiTheme="minorHAnsi" w:hAnsiTheme="minorHAnsi" w:cstheme="minorHAnsi"/>
        </w:rPr>
        <w:t xml:space="preserve"> prefer to have a conversation with one person or several people together?</w:t>
      </w:r>
    </w:p>
    <w:p w14:paraId="2F0F50A9" w14:textId="78E2CA3A"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Could you tell me about a time when a social event was unpleasant or awkward? Something that made </w:t>
      </w:r>
      <w:r w:rsidR="00F44F2D">
        <w:rPr>
          <w:rFonts w:asciiTheme="minorHAnsi" w:hAnsiTheme="minorHAnsi" w:cstheme="minorHAnsi"/>
        </w:rPr>
        <w:t>[the care recipient]</w:t>
      </w:r>
      <w:r w:rsidR="00F44F2D">
        <w:rPr>
          <w:rFonts w:asciiTheme="minorHAnsi" w:hAnsiTheme="minorHAnsi" w:cstheme="minorHAnsi"/>
        </w:rPr>
        <w:t xml:space="preserve"> </w:t>
      </w:r>
      <w:r w:rsidRPr="00C45F05">
        <w:rPr>
          <w:rFonts w:asciiTheme="minorHAnsi" w:hAnsiTheme="minorHAnsi" w:cstheme="minorHAnsi"/>
        </w:rPr>
        <w:t>uncomfortable or made a conversation difficult? It could be the little things, or just an unpleasant moment.</w:t>
      </w:r>
    </w:p>
    <w:p w14:paraId="79961EF6" w14:textId="0C85B28B" w:rsidR="002470C7" w:rsidRPr="00C45F05" w:rsidRDefault="002470C7" w:rsidP="00985D85">
      <w:pPr>
        <w:spacing w:line="480" w:lineRule="auto"/>
        <w:ind w:firstLine="720"/>
        <w:rPr>
          <w:rFonts w:asciiTheme="minorHAnsi" w:hAnsiTheme="minorHAnsi" w:cstheme="minorHAnsi"/>
        </w:rPr>
      </w:pPr>
      <w:r w:rsidRPr="00C45F05">
        <w:rPr>
          <w:rFonts w:asciiTheme="minorHAnsi" w:hAnsiTheme="minorHAnsi" w:cstheme="minorHAnsi"/>
        </w:rPr>
        <w:t>What bothered him</w:t>
      </w:r>
      <w:r w:rsidR="00F44F2D">
        <w:rPr>
          <w:rFonts w:asciiTheme="minorHAnsi" w:hAnsiTheme="minorHAnsi" w:cstheme="minorHAnsi"/>
        </w:rPr>
        <w:t>/her</w:t>
      </w:r>
      <w:r w:rsidRPr="00C45F05">
        <w:rPr>
          <w:rFonts w:asciiTheme="minorHAnsi" w:hAnsiTheme="minorHAnsi" w:cstheme="minorHAnsi"/>
        </w:rPr>
        <w:t>? How did you deal with it?</w:t>
      </w:r>
    </w:p>
    <w:p w14:paraId="0F2EACB8" w14:textId="0C37DB69"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 xml:space="preserve">The </w:t>
      </w:r>
      <w:proofErr w:type="gramStart"/>
      <w:r w:rsidRPr="00C45F05">
        <w:rPr>
          <w:rFonts w:asciiTheme="minorHAnsi" w:hAnsiTheme="minorHAnsi" w:cstheme="minorHAnsi"/>
        </w:rPr>
        <w:t>Library</w:t>
      </w:r>
      <w:proofErr w:type="gramEnd"/>
      <w:r w:rsidRPr="00C45F05">
        <w:rPr>
          <w:rFonts w:asciiTheme="minorHAnsi" w:hAnsiTheme="minorHAnsi" w:cstheme="minorHAnsi"/>
        </w:rPr>
        <w:t xml:space="preserve"> organizes the Tales &amp; Travels event, exploring a country every week, with the help of images, maps, fun facts, books, food, music, or videos. Have you attended this event?</w:t>
      </w:r>
    </w:p>
    <w:p w14:paraId="29FE7B99" w14:textId="77777777" w:rsidR="002470C7" w:rsidRPr="00C45F05" w:rsidRDefault="002470C7" w:rsidP="00985D85">
      <w:pPr>
        <w:spacing w:line="480" w:lineRule="auto"/>
        <w:ind w:left="720"/>
        <w:rPr>
          <w:rFonts w:asciiTheme="minorHAnsi" w:hAnsiTheme="minorHAnsi" w:cstheme="minorHAnsi"/>
        </w:rPr>
      </w:pPr>
      <w:r w:rsidRPr="00C45F05">
        <w:rPr>
          <w:rFonts w:asciiTheme="minorHAnsi" w:hAnsiTheme="minorHAnsi" w:cstheme="minorHAnsi"/>
        </w:rPr>
        <w:t>What do you like the most? What’s the best part for you?</w:t>
      </w:r>
    </w:p>
    <w:p w14:paraId="06385836" w14:textId="77777777" w:rsidR="002470C7" w:rsidRPr="00C45F05" w:rsidRDefault="002470C7" w:rsidP="00985D85">
      <w:pPr>
        <w:spacing w:line="480" w:lineRule="auto"/>
        <w:ind w:left="720"/>
        <w:rPr>
          <w:rFonts w:asciiTheme="minorHAnsi" w:hAnsiTheme="minorHAnsi" w:cstheme="minorHAnsi"/>
        </w:rPr>
      </w:pPr>
      <w:r w:rsidRPr="00C45F05">
        <w:rPr>
          <w:rFonts w:asciiTheme="minorHAnsi" w:hAnsiTheme="minorHAnsi" w:cstheme="minorHAnsi"/>
        </w:rPr>
        <w:t>In your opinion, what makes T&amp;T unique / different from other events?</w:t>
      </w:r>
    </w:p>
    <w:p w14:paraId="3A9CC125" w14:textId="77777777" w:rsidR="002470C7" w:rsidRPr="00C45F05" w:rsidRDefault="002470C7" w:rsidP="00985D85">
      <w:pPr>
        <w:widowControl/>
        <w:numPr>
          <w:ilvl w:val="0"/>
          <w:numId w:val="8"/>
        </w:numPr>
        <w:autoSpaceDE/>
        <w:autoSpaceDN/>
        <w:spacing w:line="480" w:lineRule="auto"/>
        <w:ind w:left="284" w:hanging="284"/>
        <w:rPr>
          <w:rFonts w:asciiTheme="minorHAnsi" w:hAnsiTheme="minorHAnsi" w:cstheme="minorHAnsi"/>
        </w:rPr>
      </w:pPr>
      <w:r w:rsidRPr="00C45F05">
        <w:rPr>
          <w:rFonts w:asciiTheme="minorHAnsi" w:hAnsiTheme="minorHAnsi" w:cstheme="minorHAnsi"/>
        </w:rPr>
        <w:t>Have you attended any similar event? Could you tell me about it?</w:t>
      </w:r>
    </w:p>
    <w:p w14:paraId="2AAA84C1" w14:textId="1295D8D6" w:rsidR="002470C7" w:rsidRPr="00C45F05" w:rsidRDefault="002470C7" w:rsidP="00985D85">
      <w:pPr>
        <w:spacing w:line="480" w:lineRule="auto"/>
        <w:ind w:left="709" w:firstLine="11"/>
        <w:rPr>
          <w:rFonts w:asciiTheme="minorHAnsi" w:hAnsiTheme="minorHAnsi" w:cstheme="minorHAnsi"/>
        </w:rPr>
      </w:pPr>
      <w:r w:rsidRPr="00C45F05">
        <w:rPr>
          <w:rFonts w:asciiTheme="minorHAnsi" w:hAnsiTheme="minorHAnsi" w:cstheme="minorHAnsi"/>
        </w:rPr>
        <w:t>Could you give me a concrete instance of talking about him</w:t>
      </w:r>
      <w:r w:rsidR="00065A2B">
        <w:rPr>
          <w:rFonts w:asciiTheme="minorHAnsi" w:hAnsiTheme="minorHAnsi" w:cstheme="minorHAnsi"/>
        </w:rPr>
        <w:t>/her</w:t>
      </w:r>
      <w:r w:rsidRPr="00C45F05">
        <w:rPr>
          <w:rFonts w:asciiTheme="minorHAnsi" w:hAnsiTheme="minorHAnsi" w:cstheme="minorHAnsi"/>
        </w:rPr>
        <w:t>self, sharing his</w:t>
      </w:r>
      <w:r w:rsidR="00065A2B">
        <w:rPr>
          <w:rFonts w:asciiTheme="minorHAnsi" w:hAnsiTheme="minorHAnsi" w:cstheme="minorHAnsi"/>
        </w:rPr>
        <w:t>/her</w:t>
      </w:r>
      <w:r w:rsidRPr="00C45F05">
        <w:rPr>
          <w:rFonts w:asciiTheme="minorHAnsi" w:hAnsiTheme="minorHAnsi" w:cstheme="minorHAnsi"/>
        </w:rPr>
        <w:t xml:space="preserve"> stories with others? For example, some people carry pictures of their grandchildren and share with other people. </w:t>
      </w:r>
    </w:p>
    <w:p w14:paraId="0AAFA5CD" w14:textId="77777777" w:rsidR="002470C7" w:rsidRPr="00C45F05" w:rsidRDefault="002470C7" w:rsidP="00985D85">
      <w:pPr>
        <w:widowControl/>
        <w:numPr>
          <w:ilvl w:val="0"/>
          <w:numId w:val="8"/>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We’ve talked about sharing stories.</w:t>
      </w:r>
    </w:p>
    <w:p w14:paraId="0F785DB3" w14:textId="5C767E02" w:rsidR="002470C7" w:rsidRPr="00C45F05" w:rsidRDefault="002470C7" w:rsidP="00985D85">
      <w:pPr>
        <w:spacing w:line="480" w:lineRule="auto"/>
        <w:ind w:left="426"/>
        <w:rPr>
          <w:rFonts w:asciiTheme="minorHAnsi" w:hAnsiTheme="minorHAnsi" w:cstheme="minorHAnsi"/>
        </w:rPr>
      </w:pPr>
      <w:r w:rsidRPr="00C45F05">
        <w:rPr>
          <w:rFonts w:asciiTheme="minorHAnsi" w:hAnsiTheme="minorHAnsi" w:cstheme="minorHAnsi"/>
        </w:rPr>
        <w:t xml:space="preserve">Is there anything else that </w:t>
      </w:r>
      <w:r w:rsidR="00065A2B">
        <w:rPr>
          <w:rFonts w:asciiTheme="minorHAnsi" w:hAnsiTheme="minorHAnsi" w:cstheme="minorHAnsi"/>
        </w:rPr>
        <w:t>[the care recipient]</w:t>
      </w:r>
      <w:r w:rsidR="00065A2B">
        <w:rPr>
          <w:rFonts w:asciiTheme="minorHAnsi" w:hAnsiTheme="minorHAnsi" w:cstheme="minorHAnsi"/>
        </w:rPr>
        <w:t xml:space="preserve"> </w:t>
      </w:r>
      <w:r w:rsidRPr="00C45F05">
        <w:rPr>
          <w:rFonts w:asciiTheme="minorHAnsi" w:hAnsiTheme="minorHAnsi" w:cstheme="minorHAnsi"/>
        </w:rPr>
        <w:t>likes to share with other people?</w:t>
      </w:r>
    </w:p>
    <w:p w14:paraId="4D690660" w14:textId="2513608F" w:rsidR="002470C7" w:rsidRPr="00065A2B" w:rsidRDefault="002470C7" w:rsidP="00C50302">
      <w:pPr>
        <w:spacing w:line="480" w:lineRule="auto"/>
        <w:ind w:firstLine="720"/>
        <w:contextualSpacing/>
        <w:rPr>
          <w:rFonts w:asciiTheme="minorHAnsi" w:hAnsiTheme="minorHAnsi" w:cstheme="minorHAnsi"/>
        </w:rPr>
      </w:pPr>
      <w:r w:rsidRPr="00065A2B">
        <w:rPr>
          <w:rFonts w:asciiTheme="minorHAnsi" w:hAnsiTheme="minorHAnsi" w:cstheme="minorHAnsi"/>
        </w:rPr>
        <w:t>Hobbies, skills, expertise? Books, music, movies?</w:t>
      </w:r>
      <w:r w:rsidR="00065A2B">
        <w:rPr>
          <w:rFonts w:asciiTheme="minorHAnsi" w:hAnsiTheme="minorHAnsi" w:cstheme="minorHAnsi"/>
        </w:rPr>
        <w:t xml:space="preserve"> </w:t>
      </w:r>
      <w:r w:rsidRPr="00065A2B">
        <w:rPr>
          <w:rFonts w:asciiTheme="minorHAnsi" w:hAnsiTheme="minorHAnsi" w:cstheme="minorHAnsi"/>
        </w:rPr>
        <w:t>News, sports, food?</w:t>
      </w:r>
    </w:p>
    <w:p w14:paraId="51265FC6" w14:textId="1487A15B" w:rsidR="002470C7" w:rsidRPr="00C45F05" w:rsidRDefault="002470C7" w:rsidP="00985D85">
      <w:pPr>
        <w:pStyle w:val="ListParagraph"/>
        <w:numPr>
          <w:ilvl w:val="0"/>
          <w:numId w:val="8"/>
        </w:numPr>
        <w:spacing w:line="480" w:lineRule="auto"/>
        <w:ind w:left="426" w:hanging="426"/>
        <w:contextualSpacing/>
        <w:rPr>
          <w:rFonts w:asciiTheme="minorHAnsi" w:hAnsiTheme="minorHAnsi" w:cstheme="minorHAnsi"/>
          <w:sz w:val="22"/>
          <w:szCs w:val="22"/>
        </w:rPr>
      </w:pPr>
      <w:r w:rsidRPr="00C45F05">
        <w:rPr>
          <w:rFonts w:asciiTheme="minorHAnsi" w:hAnsiTheme="minorHAnsi" w:cstheme="minorHAnsi"/>
          <w:sz w:val="22"/>
          <w:szCs w:val="22"/>
        </w:rPr>
        <w:t xml:space="preserve">Are there any activities you’d like to add to </w:t>
      </w:r>
      <w:r w:rsidR="00065A2B">
        <w:rPr>
          <w:rFonts w:asciiTheme="minorHAnsi" w:hAnsiTheme="minorHAnsi" w:cstheme="minorHAnsi"/>
        </w:rPr>
        <w:t>[the care recipient]</w:t>
      </w:r>
      <w:r w:rsidRPr="00C45F05">
        <w:rPr>
          <w:rFonts w:asciiTheme="minorHAnsi" w:hAnsiTheme="minorHAnsi" w:cstheme="minorHAnsi"/>
          <w:sz w:val="22"/>
          <w:szCs w:val="22"/>
        </w:rPr>
        <w:t>’s current daily routine?</w:t>
      </w:r>
    </w:p>
    <w:p w14:paraId="48351309" w14:textId="77777777" w:rsidR="002470C7" w:rsidRPr="00C45F05" w:rsidRDefault="002470C7" w:rsidP="00985D85">
      <w:pPr>
        <w:pStyle w:val="ListParagraph"/>
        <w:spacing w:line="480" w:lineRule="auto"/>
        <w:ind w:left="426"/>
        <w:rPr>
          <w:rFonts w:asciiTheme="minorHAnsi" w:hAnsiTheme="minorHAnsi" w:cstheme="minorHAnsi"/>
          <w:sz w:val="22"/>
          <w:szCs w:val="22"/>
        </w:rPr>
      </w:pPr>
      <w:r w:rsidRPr="00C45F05">
        <w:rPr>
          <w:rFonts w:asciiTheme="minorHAnsi" w:hAnsiTheme="minorHAnsi" w:cstheme="minorHAnsi"/>
          <w:sz w:val="22"/>
          <w:szCs w:val="22"/>
        </w:rPr>
        <w:t>Attending some events more regularly? Visiting some people/places more often?</w:t>
      </w:r>
    </w:p>
    <w:p w14:paraId="37280D85" w14:textId="09285DA2" w:rsidR="002470C7" w:rsidRPr="00C45F05" w:rsidRDefault="002470C7" w:rsidP="00985D85">
      <w:pPr>
        <w:widowControl/>
        <w:numPr>
          <w:ilvl w:val="0"/>
          <w:numId w:val="8"/>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 xml:space="preserve">Let’s say you are organizing a party and you could have all the money and help you need. Unlimited resources. Whatever you want. What would you do to make it successful? What activities would you like to plan? What equipment or service would you like to have? What would the ideal space look like? How many people would you like to invite? </w:t>
      </w:r>
    </w:p>
    <w:p w14:paraId="169B8B93" w14:textId="77777777" w:rsidR="002470C7" w:rsidRPr="00C45F05" w:rsidRDefault="002470C7" w:rsidP="00985D85">
      <w:pPr>
        <w:widowControl/>
        <w:numPr>
          <w:ilvl w:val="0"/>
          <w:numId w:val="8"/>
        </w:numPr>
        <w:autoSpaceDE/>
        <w:autoSpaceDN/>
        <w:spacing w:line="480" w:lineRule="auto"/>
        <w:ind w:left="426" w:hanging="426"/>
        <w:rPr>
          <w:rFonts w:asciiTheme="minorHAnsi" w:hAnsiTheme="minorHAnsi" w:cstheme="minorHAnsi"/>
        </w:rPr>
      </w:pPr>
      <w:r w:rsidRPr="00C45F05">
        <w:rPr>
          <w:rFonts w:asciiTheme="minorHAnsi" w:hAnsiTheme="minorHAnsi" w:cstheme="minorHAnsi"/>
        </w:rPr>
        <w:t>Is there anything you would like to add about your social lives?</w:t>
      </w:r>
    </w:p>
    <w:p w14:paraId="4F0640C2" w14:textId="7169CC96" w:rsidR="00200587" w:rsidRPr="00C45F05" w:rsidRDefault="002470C7" w:rsidP="00C50302">
      <w:pPr>
        <w:spacing w:line="480" w:lineRule="auto"/>
        <w:ind w:left="426"/>
        <w:rPr>
          <w:rFonts w:asciiTheme="minorHAnsi" w:hAnsiTheme="minorHAnsi" w:cstheme="minorHAnsi"/>
        </w:rPr>
      </w:pPr>
      <w:r w:rsidRPr="00C45F05">
        <w:rPr>
          <w:rFonts w:asciiTheme="minorHAnsi" w:hAnsiTheme="minorHAnsi" w:cstheme="minorHAnsi"/>
        </w:rPr>
        <w:t>Have we missed anything you think is important?</w:t>
      </w:r>
    </w:p>
    <w:sectPr w:rsidR="00200587" w:rsidRPr="00C45F0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D1C49" w14:textId="77777777" w:rsidR="00D95F90" w:rsidRDefault="00D95F90" w:rsidP="0034052E">
      <w:r>
        <w:separator/>
      </w:r>
    </w:p>
  </w:endnote>
  <w:endnote w:type="continuationSeparator" w:id="0">
    <w:p w14:paraId="3393088F" w14:textId="77777777" w:rsidR="00D95F90" w:rsidRDefault="00D95F90" w:rsidP="00340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1A1D9" w14:textId="77777777" w:rsidR="00D95F90" w:rsidRDefault="00D95F90" w:rsidP="0034052E">
      <w:r>
        <w:separator/>
      </w:r>
    </w:p>
  </w:footnote>
  <w:footnote w:type="continuationSeparator" w:id="0">
    <w:p w14:paraId="67296EB6" w14:textId="77777777" w:rsidR="00D95F90" w:rsidRDefault="00D95F90" w:rsidP="003405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908447"/>
      <w:docPartObj>
        <w:docPartGallery w:val="Page Numbers (Top of Page)"/>
        <w:docPartUnique/>
      </w:docPartObj>
    </w:sdtPr>
    <w:sdtEndPr>
      <w:rPr>
        <w:rFonts w:asciiTheme="minorHAnsi" w:hAnsiTheme="minorHAnsi" w:cstheme="minorHAnsi"/>
        <w:noProof/>
      </w:rPr>
    </w:sdtEndPr>
    <w:sdtContent>
      <w:p w14:paraId="4496AEDA" w14:textId="1E741B30" w:rsidR="00B155AF" w:rsidRPr="0034052E" w:rsidRDefault="0094188D">
        <w:pPr>
          <w:pStyle w:val="Header"/>
          <w:rPr>
            <w:rFonts w:asciiTheme="minorHAnsi" w:hAnsiTheme="minorHAnsi" w:cstheme="minorHAnsi"/>
          </w:rPr>
        </w:pPr>
        <w:r w:rsidRPr="007F3780">
          <w:rPr>
            <w:rFonts w:asciiTheme="minorHAnsi" w:hAnsiTheme="minorHAnsi" w:cstheme="minorHAnsi"/>
          </w:rPr>
          <w:t>Manuscript ID LIS-21-0320</w:t>
        </w:r>
        <w:r w:rsidR="00B155AF">
          <w:tab/>
        </w:r>
        <w:r w:rsidR="00B155AF">
          <w:tab/>
        </w:r>
        <w:r w:rsidR="00B155AF" w:rsidRPr="0034052E">
          <w:rPr>
            <w:rFonts w:asciiTheme="minorHAnsi" w:hAnsiTheme="minorHAnsi" w:cstheme="minorHAnsi"/>
          </w:rPr>
          <w:fldChar w:fldCharType="begin"/>
        </w:r>
        <w:r w:rsidR="00B155AF" w:rsidRPr="0034052E">
          <w:rPr>
            <w:rFonts w:asciiTheme="minorHAnsi" w:hAnsiTheme="minorHAnsi" w:cstheme="minorHAnsi"/>
          </w:rPr>
          <w:instrText xml:space="preserve"> PAGE   \* MERGEFORMAT </w:instrText>
        </w:r>
        <w:r w:rsidR="00B155AF" w:rsidRPr="0034052E">
          <w:rPr>
            <w:rFonts w:asciiTheme="minorHAnsi" w:hAnsiTheme="minorHAnsi" w:cstheme="minorHAnsi"/>
          </w:rPr>
          <w:fldChar w:fldCharType="separate"/>
        </w:r>
        <w:r w:rsidR="00B155AF" w:rsidRPr="0034052E">
          <w:rPr>
            <w:rFonts w:asciiTheme="minorHAnsi" w:hAnsiTheme="minorHAnsi" w:cstheme="minorHAnsi"/>
            <w:noProof/>
          </w:rPr>
          <w:t>2</w:t>
        </w:r>
        <w:r w:rsidR="00B155AF" w:rsidRPr="0034052E">
          <w:rPr>
            <w:rFonts w:asciiTheme="minorHAnsi" w:hAnsiTheme="minorHAnsi" w:cstheme="minorHAnsi"/>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62232"/>
    <w:multiLevelType w:val="hybridMultilevel"/>
    <w:tmpl w:val="FE64E9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C17C3"/>
    <w:multiLevelType w:val="hybridMultilevel"/>
    <w:tmpl w:val="7BCCBE98"/>
    <w:lvl w:ilvl="0" w:tplc="10090003">
      <w:start w:val="1"/>
      <w:numFmt w:val="bullet"/>
      <w:lvlText w:val="o"/>
      <w:lvlJc w:val="left"/>
      <w:pPr>
        <w:ind w:left="1004" w:hanging="360"/>
      </w:pPr>
      <w:rPr>
        <w:rFonts w:ascii="Courier New" w:hAnsi="Courier New" w:cs="Courier New"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15:restartNumberingAfterBreak="0">
    <w:nsid w:val="1CA82222"/>
    <w:multiLevelType w:val="hybridMultilevel"/>
    <w:tmpl w:val="4FC224D6"/>
    <w:lvl w:ilvl="0" w:tplc="10090003">
      <w:start w:val="1"/>
      <w:numFmt w:val="bullet"/>
      <w:lvlText w:val="o"/>
      <w:lvlJc w:val="left"/>
      <w:pPr>
        <w:ind w:left="1146" w:hanging="360"/>
      </w:pPr>
      <w:rPr>
        <w:rFonts w:ascii="Courier New" w:hAnsi="Courier New" w:cs="Courier New"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3" w15:restartNumberingAfterBreak="0">
    <w:nsid w:val="3556712C"/>
    <w:multiLevelType w:val="multilevel"/>
    <w:tmpl w:val="084A43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713DEA"/>
    <w:multiLevelType w:val="hybridMultilevel"/>
    <w:tmpl w:val="DC66DA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DC3637"/>
    <w:multiLevelType w:val="hybridMultilevel"/>
    <w:tmpl w:val="FE64E95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6A65BAB"/>
    <w:multiLevelType w:val="multilevel"/>
    <w:tmpl w:val="058C48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9F0006"/>
    <w:multiLevelType w:val="multilevel"/>
    <w:tmpl w:val="14C06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3"/>
  </w:num>
  <w:num w:numId="3">
    <w:abstractNumId w:val="6"/>
  </w:num>
  <w:num w:numId="4">
    <w:abstractNumId w:val="4"/>
  </w:num>
  <w:num w:numId="5">
    <w:abstractNumId w:val="0"/>
  </w:num>
  <w:num w:numId="6">
    <w:abstractNumId w:val="1"/>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03F"/>
    <w:rsid w:val="000008CC"/>
    <w:rsid w:val="00002A61"/>
    <w:rsid w:val="00003A9D"/>
    <w:rsid w:val="00014ACF"/>
    <w:rsid w:val="000155EA"/>
    <w:rsid w:val="000157F7"/>
    <w:rsid w:val="00016854"/>
    <w:rsid w:val="00020122"/>
    <w:rsid w:val="00021FD7"/>
    <w:rsid w:val="00023448"/>
    <w:rsid w:val="00024778"/>
    <w:rsid w:val="00035A9B"/>
    <w:rsid w:val="0004135B"/>
    <w:rsid w:val="00044292"/>
    <w:rsid w:val="00050096"/>
    <w:rsid w:val="000516FF"/>
    <w:rsid w:val="000519D6"/>
    <w:rsid w:val="00064CC4"/>
    <w:rsid w:val="0006549F"/>
    <w:rsid w:val="00065A2B"/>
    <w:rsid w:val="00071E01"/>
    <w:rsid w:val="00076A7F"/>
    <w:rsid w:val="00080625"/>
    <w:rsid w:val="00082DCA"/>
    <w:rsid w:val="00083143"/>
    <w:rsid w:val="000855F1"/>
    <w:rsid w:val="00087BA1"/>
    <w:rsid w:val="00091F27"/>
    <w:rsid w:val="00094265"/>
    <w:rsid w:val="000B154D"/>
    <w:rsid w:val="000B5F75"/>
    <w:rsid w:val="000C14EE"/>
    <w:rsid w:val="000C3922"/>
    <w:rsid w:val="000C53A2"/>
    <w:rsid w:val="000C5B1F"/>
    <w:rsid w:val="000C63A7"/>
    <w:rsid w:val="000C643C"/>
    <w:rsid w:val="000C79EE"/>
    <w:rsid w:val="000D043B"/>
    <w:rsid w:val="000D174D"/>
    <w:rsid w:val="000E5538"/>
    <w:rsid w:val="000E6431"/>
    <w:rsid w:val="000F1341"/>
    <w:rsid w:val="000F665F"/>
    <w:rsid w:val="000F7E94"/>
    <w:rsid w:val="0011317D"/>
    <w:rsid w:val="001155D7"/>
    <w:rsid w:val="00116068"/>
    <w:rsid w:val="00120482"/>
    <w:rsid w:val="00124ECD"/>
    <w:rsid w:val="001348BE"/>
    <w:rsid w:val="001428FC"/>
    <w:rsid w:val="0014380C"/>
    <w:rsid w:val="00150143"/>
    <w:rsid w:val="00163113"/>
    <w:rsid w:val="00165FD4"/>
    <w:rsid w:val="00170B8A"/>
    <w:rsid w:val="00171118"/>
    <w:rsid w:val="00172BF2"/>
    <w:rsid w:val="00173102"/>
    <w:rsid w:val="001829BB"/>
    <w:rsid w:val="001953C6"/>
    <w:rsid w:val="001A174D"/>
    <w:rsid w:val="001A2DB2"/>
    <w:rsid w:val="001A369B"/>
    <w:rsid w:val="001B5145"/>
    <w:rsid w:val="001B5322"/>
    <w:rsid w:val="001B58BA"/>
    <w:rsid w:val="001C1F59"/>
    <w:rsid w:val="001C2394"/>
    <w:rsid w:val="001C2A94"/>
    <w:rsid w:val="001C7049"/>
    <w:rsid w:val="001C7D6F"/>
    <w:rsid w:val="001F2A8B"/>
    <w:rsid w:val="001F55DD"/>
    <w:rsid w:val="00200587"/>
    <w:rsid w:val="00213257"/>
    <w:rsid w:val="00215261"/>
    <w:rsid w:val="002263D9"/>
    <w:rsid w:val="002306B5"/>
    <w:rsid w:val="00235534"/>
    <w:rsid w:val="002441B3"/>
    <w:rsid w:val="0024638A"/>
    <w:rsid w:val="00246CA1"/>
    <w:rsid w:val="002470C7"/>
    <w:rsid w:val="0025256D"/>
    <w:rsid w:val="00256736"/>
    <w:rsid w:val="002662DF"/>
    <w:rsid w:val="00272CE6"/>
    <w:rsid w:val="00280596"/>
    <w:rsid w:val="002846E5"/>
    <w:rsid w:val="00286E59"/>
    <w:rsid w:val="00290693"/>
    <w:rsid w:val="00297FA7"/>
    <w:rsid w:val="002A2B70"/>
    <w:rsid w:val="002B672E"/>
    <w:rsid w:val="002C0A56"/>
    <w:rsid w:val="002C0D6D"/>
    <w:rsid w:val="002C7628"/>
    <w:rsid w:val="002D15C8"/>
    <w:rsid w:val="002E4591"/>
    <w:rsid w:val="002E7EC0"/>
    <w:rsid w:val="002F501C"/>
    <w:rsid w:val="002F5606"/>
    <w:rsid w:val="003010B4"/>
    <w:rsid w:val="0030295B"/>
    <w:rsid w:val="00306BD5"/>
    <w:rsid w:val="0031122A"/>
    <w:rsid w:val="0031256A"/>
    <w:rsid w:val="00312872"/>
    <w:rsid w:val="00316A26"/>
    <w:rsid w:val="00330815"/>
    <w:rsid w:val="00337E18"/>
    <w:rsid w:val="0034052E"/>
    <w:rsid w:val="0034354D"/>
    <w:rsid w:val="00346364"/>
    <w:rsid w:val="00354C72"/>
    <w:rsid w:val="00363549"/>
    <w:rsid w:val="00365295"/>
    <w:rsid w:val="00366A64"/>
    <w:rsid w:val="003842BE"/>
    <w:rsid w:val="00396FB5"/>
    <w:rsid w:val="003A4C39"/>
    <w:rsid w:val="003A6AB7"/>
    <w:rsid w:val="003A77FB"/>
    <w:rsid w:val="003A7DE9"/>
    <w:rsid w:val="003B6069"/>
    <w:rsid w:val="003B64A0"/>
    <w:rsid w:val="003C24E5"/>
    <w:rsid w:val="003D70B7"/>
    <w:rsid w:val="003E2797"/>
    <w:rsid w:val="003F0368"/>
    <w:rsid w:val="003F1225"/>
    <w:rsid w:val="003F3C1F"/>
    <w:rsid w:val="00413287"/>
    <w:rsid w:val="004132A1"/>
    <w:rsid w:val="00413FA2"/>
    <w:rsid w:val="00415CA6"/>
    <w:rsid w:val="004221C6"/>
    <w:rsid w:val="004244CD"/>
    <w:rsid w:val="00430D55"/>
    <w:rsid w:val="004379BD"/>
    <w:rsid w:val="004477BC"/>
    <w:rsid w:val="00447B23"/>
    <w:rsid w:val="00450EA7"/>
    <w:rsid w:val="0045304A"/>
    <w:rsid w:val="00470CA0"/>
    <w:rsid w:val="00472E86"/>
    <w:rsid w:val="00473AB0"/>
    <w:rsid w:val="00476088"/>
    <w:rsid w:val="00477797"/>
    <w:rsid w:val="00492520"/>
    <w:rsid w:val="004948F3"/>
    <w:rsid w:val="00495061"/>
    <w:rsid w:val="004A46E1"/>
    <w:rsid w:val="004B2D14"/>
    <w:rsid w:val="004B3499"/>
    <w:rsid w:val="004B5AA3"/>
    <w:rsid w:val="004B7839"/>
    <w:rsid w:val="004C240C"/>
    <w:rsid w:val="004C5B51"/>
    <w:rsid w:val="004D6B27"/>
    <w:rsid w:val="004D6C14"/>
    <w:rsid w:val="004E0A53"/>
    <w:rsid w:val="004E4187"/>
    <w:rsid w:val="004E43B2"/>
    <w:rsid w:val="004E6B7B"/>
    <w:rsid w:val="004F0A17"/>
    <w:rsid w:val="004F38AB"/>
    <w:rsid w:val="00511402"/>
    <w:rsid w:val="0051631D"/>
    <w:rsid w:val="005324A7"/>
    <w:rsid w:val="005334DC"/>
    <w:rsid w:val="00536F28"/>
    <w:rsid w:val="00556F5A"/>
    <w:rsid w:val="00560D20"/>
    <w:rsid w:val="00566557"/>
    <w:rsid w:val="0057200A"/>
    <w:rsid w:val="00574E73"/>
    <w:rsid w:val="005759B9"/>
    <w:rsid w:val="00576210"/>
    <w:rsid w:val="005762DC"/>
    <w:rsid w:val="0058553F"/>
    <w:rsid w:val="00592BC3"/>
    <w:rsid w:val="00594B93"/>
    <w:rsid w:val="0059513E"/>
    <w:rsid w:val="005C4E66"/>
    <w:rsid w:val="005C56EC"/>
    <w:rsid w:val="005C6575"/>
    <w:rsid w:val="005D0B1C"/>
    <w:rsid w:val="005D5729"/>
    <w:rsid w:val="005D7291"/>
    <w:rsid w:val="005F47B0"/>
    <w:rsid w:val="005F53E7"/>
    <w:rsid w:val="00600C68"/>
    <w:rsid w:val="006042BE"/>
    <w:rsid w:val="00604AD8"/>
    <w:rsid w:val="0061380C"/>
    <w:rsid w:val="00616CAE"/>
    <w:rsid w:val="00620AD8"/>
    <w:rsid w:val="006259A0"/>
    <w:rsid w:val="00626E37"/>
    <w:rsid w:val="00632A1F"/>
    <w:rsid w:val="00635BCC"/>
    <w:rsid w:val="00644BA3"/>
    <w:rsid w:val="00644CC1"/>
    <w:rsid w:val="00645074"/>
    <w:rsid w:val="00645D32"/>
    <w:rsid w:val="006463C8"/>
    <w:rsid w:val="0065131E"/>
    <w:rsid w:val="00652732"/>
    <w:rsid w:val="00652ED2"/>
    <w:rsid w:val="00654F66"/>
    <w:rsid w:val="00665C73"/>
    <w:rsid w:val="00666D71"/>
    <w:rsid w:val="00672BF1"/>
    <w:rsid w:val="00673608"/>
    <w:rsid w:val="0068029A"/>
    <w:rsid w:val="006A0F1B"/>
    <w:rsid w:val="006A1D96"/>
    <w:rsid w:val="006A4DF6"/>
    <w:rsid w:val="006B513E"/>
    <w:rsid w:val="006C1F8B"/>
    <w:rsid w:val="006C20E6"/>
    <w:rsid w:val="006C3C1C"/>
    <w:rsid w:val="006D088E"/>
    <w:rsid w:val="006D4AD0"/>
    <w:rsid w:val="006D640E"/>
    <w:rsid w:val="006F1A61"/>
    <w:rsid w:val="007105DC"/>
    <w:rsid w:val="0071365D"/>
    <w:rsid w:val="0071547D"/>
    <w:rsid w:val="00715918"/>
    <w:rsid w:val="007165D7"/>
    <w:rsid w:val="00717C5E"/>
    <w:rsid w:val="00720AB6"/>
    <w:rsid w:val="00727F56"/>
    <w:rsid w:val="00733FF4"/>
    <w:rsid w:val="00737883"/>
    <w:rsid w:val="007439AD"/>
    <w:rsid w:val="007454F3"/>
    <w:rsid w:val="00747655"/>
    <w:rsid w:val="0075061F"/>
    <w:rsid w:val="007535A9"/>
    <w:rsid w:val="00753A36"/>
    <w:rsid w:val="007545D4"/>
    <w:rsid w:val="0075604B"/>
    <w:rsid w:val="007638FF"/>
    <w:rsid w:val="0076630D"/>
    <w:rsid w:val="007715BD"/>
    <w:rsid w:val="0077557E"/>
    <w:rsid w:val="00780AF6"/>
    <w:rsid w:val="00780B1D"/>
    <w:rsid w:val="007811D7"/>
    <w:rsid w:val="00784FCB"/>
    <w:rsid w:val="00794BFA"/>
    <w:rsid w:val="007A5AD0"/>
    <w:rsid w:val="007A79F8"/>
    <w:rsid w:val="007C2728"/>
    <w:rsid w:val="007C37A8"/>
    <w:rsid w:val="007C711A"/>
    <w:rsid w:val="007C7F7C"/>
    <w:rsid w:val="007D4A3B"/>
    <w:rsid w:val="007D6506"/>
    <w:rsid w:val="007E43B9"/>
    <w:rsid w:val="007F04EE"/>
    <w:rsid w:val="007F62D8"/>
    <w:rsid w:val="00800574"/>
    <w:rsid w:val="00800771"/>
    <w:rsid w:val="00803DDB"/>
    <w:rsid w:val="00806A88"/>
    <w:rsid w:val="00812679"/>
    <w:rsid w:val="00820295"/>
    <w:rsid w:val="008229EA"/>
    <w:rsid w:val="00826ADB"/>
    <w:rsid w:val="008321AD"/>
    <w:rsid w:val="0083391B"/>
    <w:rsid w:val="00842D79"/>
    <w:rsid w:val="00844959"/>
    <w:rsid w:val="00846589"/>
    <w:rsid w:val="00850476"/>
    <w:rsid w:val="00850FB0"/>
    <w:rsid w:val="0085145F"/>
    <w:rsid w:val="00853467"/>
    <w:rsid w:val="00857E60"/>
    <w:rsid w:val="00860B84"/>
    <w:rsid w:val="00860C64"/>
    <w:rsid w:val="00870C70"/>
    <w:rsid w:val="00872422"/>
    <w:rsid w:val="008905E5"/>
    <w:rsid w:val="00892822"/>
    <w:rsid w:val="00897935"/>
    <w:rsid w:val="008A0309"/>
    <w:rsid w:val="008B540E"/>
    <w:rsid w:val="008B67F9"/>
    <w:rsid w:val="008B782B"/>
    <w:rsid w:val="008B7D61"/>
    <w:rsid w:val="008C0348"/>
    <w:rsid w:val="008C19FD"/>
    <w:rsid w:val="008C2117"/>
    <w:rsid w:val="008C3DC1"/>
    <w:rsid w:val="008C7304"/>
    <w:rsid w:val="008D7360"/>
    <w:rsid w:val="008E30C2"/>
    <w:rsid w:val="008E500A"/>
    <w:rsid w:val="008E61A5"/>
    <w:rsid w:val="008F2F4B"/>
    <w:rsid w:val="008F6CAA"/>
    <w:rsid w:val="008F6D4D"/>
    <w:rsid w:val="00900B66"/>
    <w:rsid w:val="0091158C"/>
    <w:rsid w:val="0091198E"/>
    <w:rsid w:val="009151F3"/>
    <w:rsid w:val="00917CB1"/>
    <w:rsid w:val="00920071"/>
    <w:rsid w:val="00923075"/>
    <w:rsid w:val="009251F9"/>
    <w:rsid w:val="00936518"/>
    <w:rsid w:val="00940294"/>
    <w:rsid w:val="0094188D"/>
    <w:rsid w:val="00941EF1"/>
    <w:rsid w:val="009449D5"/>
    <w:rsid w:val="00955AC5"/>
    <w:rsid w:val="00960670"/>
    <w:rsid w:val="00960DCC"/>
    <w:rsid w:val="00961A96"/>
    <w:rsid w:val="00976395"/>
    <w:rsid w:val="00976635"/>
    <w:rsid w:val="009773AB"/>
    <w:rsid w:val="00981175"/>
    <w:rsid w:val="00985D85"/>
    <w:rsid w:val="009971B2"/>
    <w:rsid w:val="009A1671"/>
    <w:rsid w:val="009A4B11"/>
    <w:rsid w:val="009A4E72"/>
    <w:rsid w:val="009B4D7D"/>
    <w:rsid w:val="009C02F6"/>
    <w:rsid w:val="009C1019"/>
    <w:rsid w:val="009C2957"/>
    <w:rsid w:val="009D59F7"/>
    <w:rsid w:val="009F4B21"/>
    <w:rsid w:val="009F5DFA"/>
    <w:rsid w:val="00A03FE7"/>
    <w:rsid w:val="00A04CDA"/>
    <w:rsid w:val="00A11D1B"/>
    <w:rsid w:val="00A14B33"/>
    <w:rsid w:val="00A1606B"/>
    <w:rsid w:val="00A17EE0"/>
    <w:rsid w:val="00A23C4E"/>
    <w:rsid w:val="00A26AD8"/>
    <w:rsid w:val="00A30FD5"/>
    <w:rsid w:val="00A37551"/>
    <w:rsid w:val="00A539D8"/>
    <w:rsid w:val="00A57891"/>
    <w:rsid w:val="00A63B2B"/>
    <w:rsid w:val="00A72078"/>
    <w:rsid w:val="00A72F12"/>
    <w:rsid w:val="00A73BC6"/>
    <w:rsid w:val="00A94931"/>
    <w:rsid w:val="00A95719"/>
    <w:rsid w:val="00A97ED6"/>
    <w:rsid w:val="00AA34C0"/>
    <w:rsid w:val="00AA7113"/>
    <w:rsid w:val="00AB2A0C"/>
    <w:rsid w:val="00AB3D48"/>
    <w:rsid w:val="00AC0B29"/>
    <w:rsid w:val="00AD4836"/>
    <w:rsid w:val="00AD5452"/>
    <w:rsid w:val="00AD7CBF"/>
    <w:rsid w:val="00AE2B3E"/>
    <w:rsid w:val="00AE57D1"/>
    <w:rsid w:val="00AE639B"/>
    <w:rsid w:val="00AE76CA"/>
    <w:rsid w:val="00AF1867"/>
    <w:rsid w:val="00AF3AFB"/>
    <w:rsid w:val="00B004F8"/>
    <w:rsid w:val="00B02E8B"/>
    <w:rsid w:val="00B03497"/>
    <w:rsid w:val="00B05D70"/>
    <w:rsid w:val="00B1283A"/>
    <w:rsid w:val="00B134F5"/>
    <w:rsid w:val="00B155AF"/>
    <w:rsid w:val="00B16200"/>
    <w:rsid w:val="00B254C1"/>
    <w:rsid w:val="00B26EEC"/>
    <w:rsid w:val="00B30110"/>
    <w:rsid w:val="00B3387E"/>
    <w:rsid w:val="00B373C6"/>
    <w:rsid w:val="00B458AD"/>
    <w:rsid w:val="00B46549"/>
    <w:rsid w:val="00B541BB"/>
    <w:rsid w:val="00B6256D"/>
    <w:rsid w:val="00B63068"/>
    <w:rsid w:val="00B65DD9"/>
    <w:rsid w:val="00B77631"/>
    <w:rsid w:val="00B8494E"/>
    <w:rsid w:val="00B86DA6"/>
    <w:rsid w:val="00B873F5"/>
    <w:rsid w:val="00B923BE"/>
    <w:rsid w:val="00B938C9"/>
    <w:rsid w:val="00BA0FDD"/>
    <w:rsid w:val="00BA38D1"/>
    <w:rsid w:val="00BA4D0A"/>
    <w:rsid w:val="00BB297E"/>
    <w:rsid w:val="00BB3E76"/>
    <w:rsid w:val="00BC0357"/>
    <w:rsid w:val="00BC1C1E"/>
    <w:rsid w:val="00BD0D4D"/>
    <w:rsid w:val="00BD549E"/>
    <w:rsid w:val="00BE18F7"/>
    <w:rsid w:val="00BE6509"/>
    <w:rsid w:val="00C03867"/>
    <w:rsid w:val="00C11093"/>
    <w:rsid w:val="00C126FF"/>
    <w:rsid w:val="00C206F1"/>
    <w:rsid w:val="00C3396A"/>
    <w:rsid w:val="00C35AD0"/>
    <w:rsid w:val="00C41418"/>
    <w:rsid w:val="00C42566"/>
    <w:rsid w:val="00C45F05"/>
    <w:rsid w:val="00C46472"/>
    <w:rsid w:val="00C50302"/>
    <w:rsid w:val="00C50BC8"/>
    <w:rsid w:val="00C51368"/>
    <w:rsid w:val="00C518F4"/>
    <w:rsid w:val="00C55CD1"/>
    <w:rsid w:val="00C55E35"/>
    <w:rsid w:val="00C820B7"/>
    <w:rsid w:val="00C859A0"/>
    <w:rsid w:val="00C927DD"/>
    <w:rsid w:val="00C97DC4"/>
    <w:rsid w:val="00CA60C7"/>
    <w:rsid w:val="00CB040A"/>
    <w:rsid w:val="00CB20FF"/>
    <w:rsid w:val="00CB65DE"/>
    <w:rsid w:val="00CB6A98"/>
    <w:rsid w:val="00CB7A82"/>
    <w:rsid w:val="00CD5F1E"/>
    <w:rsid w:val="00CE415D"/>
    <w:rsid w:val="00CE48B6"/>
    <w:rsid w:val="00CF0140"/>
    <w:rsid w:val="00CF103D"/>
    <w:rsid w:val="00CF49A9"/>
    <w:rsid w:val="00CF56CB"/>
    <w:rsid w:val="00CF797B"/>
    <w:rsid w:val="00D01286"/>
    <w:rsid w:val="00D02855"/>
    <w:rsid w:val="00D03A7B"/>
    <w:rsid w:val="00D100D0"/>
    <w:rsid w:val="00D137BB"/>
    <w:rsid w:val="00D146C8"/>
    <w:rsid w:val="00D14E9F"/>
    <w:rsid w:val="00D2022B"/>
    <w:rsid w:val="00D22973"/>
    <w:rsid w:val="00D42913"/>
    <w:rsid w:val="00D4534E"/>
    <w:rsid w:val="00D5593D"/>
    <w:rsid w:val="00D574A8"/>
    <w:rsid w:val="00D615CD"/>
    <w:rsid w:val="00D635B3"/>
    <w:rsid w:val="00D6372E"/>
    <w:rsid w:val="00D82DFC"/>
    <w:rsid w:val="00D8318B"/>
    <w:rsid w:val="00D90D8E"/>
    <w:rsid w:val="00D95F90"/>
    <w:rsid w:val="00D9703F"/>
    <w:rsid w:val="00DA3DBF"/>
    <w:rsid w:val="00DA775A"/>
    <w:rsid w:val="00DB4D71"/>
    <w:rsid w:val="00DC3258"/>
    <w:rsid w:val="00DD244B"/>
    <w:rsid w:val="00DD3261"/>
    <w:rsid w:val="00DD5815"/>
    <w:rsid w:val="00DE5F78"/>
    <w:rsid w:val="00DE63DA"/>
    <w:rsid w:val="00DE7638"/>
    <w:rsid w:val="00DE7A7D"/>
    <w:rsid w:val="00DF3FBC"/>
    <w:rsid w:val="00DF5F39"/>
    <w:rsid w:val="00DF75BF"/>
    <w:rsid w:val="00E07C4F"/>
    <w:rsid w:val="00E10703"/>
    <w:rsid w:val="00E12F00"/>
    <w:rsid w:val="00E27293"/>
    <w:rsid w:val="00E31F9B"/>
    <w:rsid w:val="00E36B35"/>
    <w:rsid w:val="00E41325"/>
    <w:rsid w:val="00E43EE6"/>
    <w:rsid w:val="00E45279"/>
    <w:rsid w:val="00E52B9B"/>
    <w:rsid w:val="00E55C94"/>
    <w:rsid w:val="00E60339"/>
    <w:rsid w:val="00E63639"/>
    <w:rsid w:val="00E667E2"/>
    <w:rsid w:val="00E7179F"/>
    <w:rsid w:val="00E748F5"/>
    <w:rsid w:val="00E80C6C"/>
    <w:rsid w:val="00E81A75"/>
    <w:rsid w:val="00E81D11"/>
    <w:rsid w:val="00E82F68"/>
    <w:rsid w:val="00E834D9"/>
    <w:rsid w:val="00EA0F3E"/>
    <w:rsid w:val="00EA5007"/>
    <w:rsid w:val="00EC069A"/>
    <w:rsid w:val="00EC4136"/>
    <w:rsid w:val="00EC4A98"/>
    <w:rsid w:val="00EC7835"/>
    <w:rsid w:val="00EE1B57"/>
    <w:rsid w:val="00EF6F64"/>
    <w:rsid w:val="00EF70D1"/>
    <w:rsid w:val="00F044F9"/>
    <w:rsid w:val="00F04F3E"/>
    <w:rsid w:val="00F0705B"/>
    <w:rsid w:val="00F12A06"/>
    <w:rsid w:val="00F33F2B"/>
    <w:rsid w:val="00F44F2D"/>
    <w:rsid w:val="00F451C2"/>
    <w:rsid w:val="00F5319F"/>
    <w:rsid w:val="00F56F94"/>
    <w:rsid w:val="00F714D2"/>
    <w:rsid w:val="00F75194"/>
    <w:rsid w:val="00F80A75"/>
    <w:rsid w:val="00F848DC"/>
    <w:rsid w:val="00F90659"/>
    <w:rsid w:val="00FA49C5"/>
    <w:rsid w:val="00FA5A32"/>
    <w:rsid w:val="00FA5B3C"/>
    <w:rsid w:val="00FA7227"/>
    <w:rsid w:val="00FA7EB6"/>
    <w:rsid w:val="00FB1E99"/>
    <w:rsid w:val="00FB42E2"/>
    <w:rsid w:val="00FB5686"/>
    <w:rsid w:val="00FC4E02"/>
    <w:rsid w:val="00FD0081"/>
    <w:rsid w:val="00FD170F"/>
    <w:rsid w:val="00FE3066"/>
    <w:rsid w:val="00FE53E0"/>
    <w:rsid w:val="00FE66EB"/>
    <w:rsid w:val="00FF002F"/>
    <w:rsid w:val="00FF423C"/>
    <w:rsid w:val="00FF44D9"/>
    <w:rsid w:val="00FF57FE"/>
    <w:rsid w:val="00FF6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E27D3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03F"/>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34052E"/>
    <w:pPr>
      <w:keepNext/>
      <w:keepLines/>
      <w:spacing w:line="480" w:lineRule="auto"/>
      <w:jc w:val="center"/>
      <w:outlineLvl w:val="0"/>
    </w:pPr>
    <w:rPr>
      <w:rFonts w:asciiTheme="minorHAnsi" w:eastAsiaTheme="majorEastAsia" w:hAnsiTheme="minorHAnsi" w:cstheme="minorHAnsi"/>
      <w:b/>
      <w:szCs w:val="28"/>
      <w:lang w:bidi="en-US"/>
    </w:rPr>
  </w:style>
  <w:style w:type="paragraph" w:styleId="Heading2">
    <w:name w:val="heading 2"/>
    <w:basedOn w:val="Normal"/>
    <w:next w:val="Normal"/>
    <w:link w:val="Heading2Char"/>
    <w:uiPriority w:val="9"/>
    <w:unhideWhenUsed/>
    <w:qFormat/>
    <w:rsid w:val="008B782B"/>
    <w:pPr>
      <w:keepNext/>
      <w:keepLines/>
      <w:spacing w:line="480" w:lineRule="auto"/>
      <w:outlineLvl w:val="1"/>
    </w:pPr>
    <w:rPr>
      <w:rFonts w:asciiTheme="minorHAnsi" w:eastAsiaTheme="majorEastAsia" w:hAnsiTheme="minorHAnsi" w:cstheme="minorHAnsi"/>
      <w:b/>
      <w:bCs/>
    </w:rPr>
  </w:style>
  <w:style w:type="paragraph" w:styleId="Heading3">
    <w:name w:val="heading 3"/>
    <w:basedOn w:val="Normal"/>
    <w:next w:val="Normal"/>
    <w:link w:val="Heading3Char"/>
    <w:uiPriority w:val="9"/>
    <w:unhideWhenUsed/>
    <w:qFormat/>
    <w:rsid w:val="00A57891"/>
    <w:pPr>
      <w:widowControl/>
      <w:tabs>
        <w:tab w:val="left" w:pos="3068"/>
      </w:tabs>
      <w:autoSpaceDE/>
      <w:autoSpaceDN/>
      <w:spacing w:line="480" w:lineRule="auto"/>
      <w:outlineLvl w:val="2"/>
    </w:pPr>
    <w:rPr>
      <w:rFonts w:asciiTheme="minorHAnsi" w:eastAsiaTheme="minorHAnsi" w:hAnsiTheme="minorHAnsi" w:cstheme="minorHAnsi"/>
      <w:b/>
      <w:i/>
      <w:shd w:val="clear" w:color="auto" w:fill="FFFFFF"/>
    </w:rPr>
  </w:style>
  <w:style w:type="paragraph" w:styleId="Heading4">
    <w:name w:val="heading 4"/>
    <w:basedOn w:val="Normal"/>
    <w:next w:val="Normal"/>
    <w:link w:val="Heading4Char"/>
    <w:uiPriority w:val="9"/>
    <w:unhideWhenUsed/>
    <w:qFormat/>
    <w:rsid w:val="006D640E"/>
    <w:pPr>
      <w:keepNext/>
      <w:keepLines/>
      <w:spacing w:line="480" w:lineRule="auto"/>
      <w:outlineLvl w:val="3"/>
    </w:pPr>
    <w:rPr>
      <w:rFonts w:eastAsiaTheme="majorEastAsia" w:cstheme="majorBidi"/>
      <w:b/>
      <w:i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52E"/>
    <w:rPr>
      <w:rFonts w:eastAsiaTheme="majorEastAsia" w:cstheme="minorHAnsi"/>
      <w:b/>
      <w:szCs w:val="28"/>
      <w:lang w:bidi="en-US"/>
    </w:rPr>
  </w:style>
  <w:style w:type="character" w:customStyle="1" w:styleId="Heading4Char">
    <w:name w:val="Heading 4 Char"/>
    <w:basedOn w:val="DefaultParagraphFont"/>
    <w:link w:val="Heading4"/>
    <w:uiPriority w:val="9"/>
    <w:rsid w:val="006D640E"/>
    <w:rPr>
      <w:rFonts w:ascii="Times New Roman" w:eastAsiaTheme="majorEastAsia" w:hAnsi="Times New Roman" w:cstheme="majorBidi"/>
      <w:b/>
      <w:iCs/>
      <w:sz w:val="24"/>
      <w:szCs w:val="24"/>
      <w:lang w:bidi="en-US"/>
    </w:rPr>
  </w:style>
  <w:style w:type="paragraph" w:styleId="BodyText">
    <w:name w:val="Body Text"/>
    <w:basedOn w:val="Normal"/>
    <w:link w:val="BodyTextChar"/>
    <w:uiPriority w:val="1"/>
    <w:qFormat/>
    <w:rsid w:val="00D9703F"/>
    <w:rPr>
      <w:sz w:val="18"/>
      <w:szCs w:val="18"/>
    </w:rPr>
  </w:style>
  <w:style w:type="character" w:customStyle="1" w:styleId="BodyTextChar">
    <w:name w:val="Body Text Char"/>
    <w:basedOn w:val="DefaultParagraphFont"/>
    <w:link w:val="BodyText"/>
    <w:uiPriority w:val="1"/>
    <w:rsid w:val="00D9703F"/>
    <w:rPr>
      <w:rFonts w:ascii="Times New Roman" w:eastAsia="Times New Roman" w:hAnsi="Times New Roman" w:cs="Times New Roman"/>
      <w:sz w:val="18"/>
      <w:szCs w:val="18"/>
    </w:rPr>
  </w:style>
  <w:style w:type="character" w:styleId="Hyperlink">
    <w:name w:val="Hyperlink"/>
    <w:basedOn w:val="DefaultParagraphFont"/>
    <w:uiPriority w:val="99"/>
    <w:unhideWhenUsed/>
    <w:rsid w:val="0034052E"/>
    <w:rPr>
      <w:color w:val="0563C1" w:themeColor="hyperlink"/>
      <w:u w:val="single"/>
    </w:rPr>
  </w:style>
  <w:style w:type="character" w:styleId="UnresolvedMention">
    <w:name w:val="Unresolved Mention"/>
    <w:basedOn w:val="DefaultParagraphFont"/>
    <w:uiPriority w:val="99"/>
    <w:semiHidden/>
    <w:unhideWhenUsed/>
    <w:rsid w:val="0034052E"/>
    <w:rPr>
      <w:color w:val="605E5C"/>
      <w:shd w:val="clear" w:color="auto" w:fill="E1DFDD"/>
    </w:rPr>
  </w:style>
  <w:style w:type="paragraph" w:styleId="Header">
    <w:name w:val="header"/>
    <w:basedOn w:val="Normal"/>
    <w:link w:val="HeaderChar"/>
    <w:uiPriority w:val="99"/>
    <w:unhideWhenUsed/>
    <w:rsid w:val="0034052E"/>
    <w:pPr>
      <w:tabs>
        <w:tab w:val="center" w:pos="4680"/>
        <w:tab w:val="right" w:pos="9360"/>
      </w:tabs>
    </w:pPr>
  </w:style>
  <w:style w:type="character" w:customStyle="1" w:styleId="HeaderChar">
    <w:name w:val="Header Char"/>
    <w:basedOn w:val="DefaultParagraphFont"/>
    <w:link w:val="Header"/>
    <w:uiPriority w:val="99"/>
    <w:rsid w:val="0034052E"/>
    <w:rPr>
      <w:rFonts w:ascii="Times New Roman" w:eastAsia="Times New Roman" w:hAnsi="Times New Roman" w:cs="Times New Roman"/>
    </w:rPr>
  </w:style>
  <w:style w:type="paragraph" w:styleId="Footer">
    <w:name w:val="footer"/>
    <w:basedOn w:val="Normal"/>
    <w:link w:val="FooterChar"/>
    <w:uiPriority w:val="99"/>
    <w:unhideWhenUsed/>
    <w:rsid w:val="0034052E"/>
    <w:pPr>
      <w:tabs>
        <w:tab w:val="center" w:pos="4680"/>
        <w:tab w:val="right" w:pos="9360"/>
      </w:tabs>
    </w:pPr>
  </w:style>
  <w:style w:type="character" w:customStyle="1" w:styleId="FooterChar">
    <w:name w:val="Footer Char"/>
    <w:basedOn w:val="DefaultParagraphFont"/>
    <w:link w:val="Footer"/>
    <w:uiPriority w:val="99"/>
    <w:rsid w:val="0034052E"/>
    <w:rPr>
      <w:rFonts w:ascii="Times New Roman" w:eastAsia="Times New Roman" w:hAnsi="Times New Roman" w:cs="Times New Roman"/>
    </w:rPr>
  </w:style>
  <w:style w:type="table" w:styleId="TableGrid">
    <w:name w:val="Table Grid"/>
    <w:basedOn w:val="TableNormal"/>
    <w:uiPriority w:val="39"/>
    <w:rsid w:val="003405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34052E"/>
    <w:pPr>
      <w:spacing w:line="160" w:lineRule="exact"/>
    </w:pPr>
  </w:style>
  <w:style w:type="character" w:customStyle="1" w:styleId="Heading2Char">
    <w:name w:val="Heading 2 Char"/>
    <w:basedOn w:val="DefaultParagraphFont"/>
    <w:link w:val="Heading2"/>
    <w:uiPriority w:val="9"/>
    <w:rsid w:val="008B782B"/>
    <w:rPr>
      <w:rFonts w:eastAsiaTheme="majorEastAsia" w:cstheme="minorHAnsi"/>
      <w:b/>
      <w:bCs/>
    </w:rPr>
  </w:style>
  <w:style w:type="character" w:styleId="FollowedHyperlink">
    <w:name w:val="FollowedHyperlink"/>
    <w:basedOn w:val="DefaultParagraphFont"/>
    <w:uiPriority w:val="99"/>
    <w:semiHidden/>
    <w:unhideWhenUsed/>
    <w:rsid w:val="00D42913"/>
    <w:rPr>
      <w:color w:val="954F72" w:themeColor="followedHyperlink"/>
      <w:u w:val="single"/>
    </w:rPr>
  </w:style>
  <w:style w:type="paragraph" w:styleId="BalloonText">
    <w:name w:val="Balloon Text"/>
    <w:basedOn w:val="Normal"/>
    <w:link w:val="BalloonTextChar"/>
    <w:uiPriority w:val="99"/>
    <w:semiHidden/>
    <w:unhideWhenUsed/>
    <w:rsid w:val="00D429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913"/>
    <w:rPr>
      <w:rFonts w:ascii="Segoe UI" w:eastAsia="Times New Roman" w:hAnsi="Segoe UI" w:cs="Segoe UI"/>
      <w:sz w:val="18"/>
      <w:szCs w:val="18"/>
    </w:rPr>
  </w:style>
  <w:style w:type="paragraph" w:styleId="Quote">
    <w:name w:val="Quote"/>
    <w:basedOn w:val="Normal"/>
    <w:next w:val="Normal"/>
    <w:link w:val="QuoteChar"/>
    <w:uiPriority w:val="29"/>
    <w:qFormat/>
    <w:rsid w:val="00DD3261"/>
    <w:pPr>
      <w:spacing w:line="480" w:lineRule="auto"/>
      <w:ind w:left="720"/>
      <w:contextualSpacing/>
    </w:pPr>
    <w:rPr>
      <w:rFonts w:asciiTheme="minorHAnsi" w:hAnsiTheme="minorHAnsi" w:cstheme="minorHAnsi"/>
    </w:rPr>
  </w:style>
  <w:style w:type="character" w:customStyle="1" w:styleId="QuoteChar">
    <w:name w:val="Quote Char"/>
    <w:basedOn w:val="DefaultParagraphFont"/>
    <w:link w:val="Quote"/>
    <w:uiPriority w:val="29"/>
    <w:rsid w:val="00DD3261"/>
    <w:rPr>
      <w:rFonts w:eastAsia="Times New Roman" w:cstheme="minorHAnsi"/>
    </w:rPr>
  </w:style>
  <w:style w:type="character" w:styleId="CommentReference">
    <w:name w:val="annotation reference"/>
    <w:basedOn w:val="DefaultParagraphFont"/>
    <w:uiPriority w:val="99"/>
    <w:semiHidden/>
    <w:unhideWhenUsed/>
    <w:rsid w:val="001B5322"/>
    <w:rPr>
      <w:sz w:val="16"/>
      <w:szCs w:val="16"/>
    </w:rPr>
  </w:style>
  <w:style w:type="paragraph" w:styleId="CommentText">
    <w:name w:val="annotation text"/>
    <w:basedOn w:val="Normal"/>
    <w:link w:val="CommentTextChar"/>
    <w:uiPriority w:val="99"/>
    <w:semiHidden/>
    <w:unhideWhenUsed/>
    <w:rsid w:val="001B5322"/>
    <w:rPr>
      <w:sz w:val="20"/>
      <w:szCs w:val="20"/>
    </w:rPr>
  </w:style>
  <w:style w:type="character" w:customStyle="1" w:styleId="CommentTextChar">
    <w:name w:val="Comment Text Char"/>
    <w:basedOn w:val="DefaultParagraphFont"/>
    <w:link w:val="CommentText"/>
    <w:uiPriority w:val="99"/>
    <w:semiHidden/>
    <w:rsid w:val="001B532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B5322"/>
    <w:rPr>
      <w:b/>
      <w:bCs/>
    </w:rPr>
  </w:style>
  <w:style w:type="character" w:customStyle="1" w:styleId="CommentSubjectChar">
    <w:name w:val="Comment Subject Char"/>
    <w:basedOn w:val="CommentTextChar"/>
    <w:link w:val="CommentSubject"/>
    <w:uiPriority w:val="99"/>
    <w:semiHidden/>
    <w:rsid w:val="001B5322"/>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unhideWhenUsed/>
    <w:rsid w:val="00AD7CBF"/>
    <w:rPr>
      <w:sz w:val="20"/>
      <w:szCs w:val="20"/>
    </w:rPr>
  </w:style>
  <w:style w:type="character" w:customStyle="1" w:styleId="FootnoteTextChar">
    <w:name w:val="Footnote Text Char"/>
    <w:basedOn w:val="DefaultParagraphFont"/>
    <w:link w:val="FootnoteText"/>
    <w:uiPriority w:val="99"/>
    <w:semiHidden/>
    <w:rsid w:val="00AD7CB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D7CBF"/>
    <w:rPr>
      <w:vertAlign w:val="superscript"/>
    </w:rPr>
  </w:style>
  <w:style w:type="paragraph" w:customStyle="1" w:styleId="TableText">
    <w:name w:val="Table Text"/>
    <w:basedOn w:val="Normal"/>
    <w:rsid w:val="003B6069"/>
    <w:pPr>
      <w:keepLines/>
      <w:widowControl/>
      <w:autoSpaceDE/>
      <w:autoSpaceDN/>
      <w:spacing w:before="40" w:after="40"/>
      <w:jc w:val="center"/>
    </w:pPr>
    <w:rPr>
      <w:sz w:val="20"/>
      <w:szCs w:val="20"/>
    </w:rPr>
  </w:style>
  <w:style w:type="character" w:customStyle="1" w:styleId="Heading3Char">
    <w:name w:val="Heading 3 Char"/>
    <w:basedOn w:val="DefaultParagraphFont"/>
    <w:link w:val="Heading3"/>
    <w:uiPriority w:val="9"/>
    <w:rsid w:val="00A57891"/>
    <w:rPr>
      <w:rFonts w:cstheme="minorHAnsi"/>
      <w:b/>
      <w:i/>
    </w:rPr>
  </w:style>
  <w:style w:type="character" w:styleId="Strong">
    <w:name w:val="Strong"/>
    <w:basedOn w:val="DefaultParagraphFont"/>
    <w:uiPriority w:val="22"/>
    <w:qFormat/>
    <w:rsid w:val="00E63639"/>
    <w:rPr>
      <w:b/>
      <w:bCs/>
    </w:rPr>
  </w:style>
  <w:style w:type="paragraph" w:styleId="NormalWeb">
    <w:name w:val="Normal (Web)"/>
    <w:basedOn w:val="Normal"/>
    <w:uiPriority w:val="99"/>
    <w:unhideWhenUsed/>
    <w:rsid w:val="003F3C1F"/>
    <w:pPr>
      <w:widowControl/>
      <w:autoSpaceDE/>
      <w:autoSpaceDN/>
      <w:spacing w:before="100" w:beforeAutospacing="1" w:after="100" w:afterAutospacing="1"/>
    </w:pPr>
    <w:rPr>
      <w:sz w:val="24"/>
      <w:szCs w:val="24"/>
      <w:lang w:val="en-CA" w:eastAsia="zh-CN"/>
    </w:rPr>
  </w:style>
  <w:style w:type="character" w:styleId="Emphasis">
    <w:name w:val="Emphasis"/>
    <w:basedOn w:val="DefaultParagraphFont"/>
    <w:uiPriority w:val="20"/>
    <w:qFormat/>
    <w:rsid w:val="003F3C1F"/>
    <w:rPr>
      <w:i/>
      <w:iCs/>
    </w:rPr>
  </w:style>
  <w:style w:type="paragraph" w:styleId="ListParagraph">
    <w:name w:val="List Paragraph"/>
    <w:basedOn w:val="Normal"/>
    <w:uiPriority w:val="34"/>
    <w:qFormat/>
    <w:rsid w:val="00784FCB"/>
    <w:pPr>
      <w:widowControl/>
      <w:autoSpaceDE/>
      <w:autoSpaceDN/>
      <w:ind w:left="720"/>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03960">
      <w:bodyDiv w:val="1"/>
      <w:marLeft w:val="0"/>
      <w:marRight w:val="0"/>
      <w:marTop w:val="0"/>
      <w:marBottom w:val="0"/>
      <w:divBdr>
        <w:top w:val="none" w:sz="0" w:space="0" w:color="auto"/>
        <w:left w:val="none" w:sz="0" w:space="0" w:color="auto"/>
        <w:bottom w:val="none" w:sz="0" w:space="0" w:color="auto"/>
        <w:right w:val="none" w:sz="0" w:space="0" w:color="auto"/>
      </w:divBdr>
    </w:div>
    <w:div w:id="248393215">
      <w:bodyDiv w:val="1"/>
      <w:marLeft w:val="0"/>
      <w:marRight w:val="0"/>
      <w:marTop w:val="0"/>
      <w:marBottom w:val="0"/>
      <w:divBdr>
        <w:top w:val="none" w:sz="0" w:space="0" w:color="auto"/>
        <w:left w:val="none" w:sz="0" w:space="0" w:color="auto"/>
        <w:bottom w:val="none" w:sz="0" w:space="0" w:color="auto"/>
        <w:right w:val="none" w:sz="0" w:space="0" w:color="auto"/>
      </w:divBdr>
      <w:divsChild>
        <w:div w:id="1628780959">
          <w:marLeft w:val="0"/>
          <w:marRight w:val="0"/>
          <w:marTop w:val="120"/>
          <w:marBottom w:val="0"/>
          <w:divBdr>
            <w:top w:val="none" w:sz="0" w:space="0" w:color="auto"/>
            <w:left w:val="none" w:sz="0" w:space="0" w:color="auto"/>
            <w:bottom w:val="none" w:sz="0" w:space="0" w:color="auto"/>
            <w:right w:val="none" w:sz="0" w:space="0" w:color="auto"/>
          </w:divBdr>
          <w:divsChild>
            <w:div w:id="194098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461864">
      <w:bodyDiv w:val="1"/>
      <w:marLeft w:val="0"/>
      <w:marRight w:val="0"/>
      <w:marTop w:val="0"/>
      <w:marBottom w:val="0"/>
      <w:divBdr>
        <w:top w:val="none" w:sz="0" w:space="0" w:color="auto"/>
        <w:left w:val="none" w:sz="0" w:space="0" w:color="auto"/>
        <w:bottom w:val="none" w:sz="0" w:space="0" w:color="auto"/>
        <w:right w:val="none" w:sz="0" w:space="0" w:color="auto"/>
      </w:divBdr>
    </w:div>
    <w:div w:id="493187170">
      <w:bodyDiv w:val="1"/>
      <w:marLeft w:val="0"/>
      <w:marRight w:val="0"/>
      <w:marTop w:val="0"/>
      <w:marBottom w:val="0"/>
      <w:divBdr>
        <w:top w:val="none" w:sz="0" w:space="0" w:color="auto"/>
        <w:left w:val="none" w:sz="0" w:space="0" w:color="auto"/>
        <w:bottom w:val="none" w:sz="0" w:space="0" w:color="auto"/>
        <w:right w:val="none" w:sz="0" w:space="0" w:color="auto"/>
      </w:divBdr>
    </w:div>
    <w:div w:id="605312680">
      <w:bodyDiv w:val="1"/>
      <w:marLeft w:val="0"/>
      <w:marRight w:val="0"/>
      <w:marTop w:val="0"/>
      <w:marBottom w:val="0"/>
      <w:divBdr>
        <w:top w:val="none" w:sz="0" w:space="0" w:color="auto"/>
        <w:left w:val="none" w:sz="0" w:space="0" w:color="auto"/>
        <w:bottom w:val="none" w:sz="0" w:space="0" w:color="auto"/>
        <w:right w:val="none" w:sz="0" w:space="0" w:color="auto"/>
      </w:divBdr>
    </w:div>
    <w:div w:id="751004742">
      <w:bodyDiv w:val="1"/>
      <w:marLeft w:val="0"/>
      <w:marRight w:val="0"/>
      <w:marTop w:val="0"/>
      <w:marBottom w:val="0"/>
      <w:divBdr>
        <w:top w:val="none" w:sz="0" w:space="0" w:color="auto"/>
        <w:left w:val="none" w:sz="0" w:space="0" w:color="auto"/>
        <w:bottom w:val="none" w:sz="0" w:space="0" w:color="auto"/>
        <w:right w:val="none" w:sz="0" w:space="0" w:color="auto"/>
      </w:divBdr>
    </w:div>
    <w:div w:id="794299259">
      <w:bodyDiv w:val="1"/>
      <w:marLeft w:val="0"/>
      <w:marRight w:val="0"/>
      <w:marTop w:val="0"/>
      <w:marBottom w:val="0"/>
      <w:divBdr>
        <w:top w:val="none" w:sz="0" w:space="0" w:color="auto"/>
        <w:left w:val="none" w:sz="0" w:space="0" w:color="auto"/>
        <w:bottom w:val="none" w:sz="0" w:space="0" w:color="auto"/>
        <w:right w:val="none" w:sz="0" w:space="0" w:color="auto"/>
      </w:divBdr>
    </w:div>
    <w:div w:id="1110927561">
      <w:bodyDiv w:val="1"/>
      <w:marLeft w:val="0"/>
      <w:marRight w:val="0"/>
      <w:marTop w:val="0"/>
      <w:marBottom w:val="0"/>
      <w:divBdr>
        <w:top w:val="none" w:sz="0" w:space="0" w:color="auto"/>
        <w:left w:val="none" w:sz="0" w:space="0" w:color="auto"/>
        <w:bottom w:val="none" w:sz="0" w:space="0" w:color="auto"/>
        <w:right w:val="none" w:sz="0" w:space="0" w:color="auto"/>
      </w:divBdr>
    </w:div>
    <w:div w:id="1196189762">
      <w:bodyDiv w:val="1"/>
      <w:marLeft w:val="0"/>
      <w:marRight w:val="0"/>
      <w:marTop w:val="0"/>
      <w:marBottom w:val="0"/>
      <w:divBdr>
        <w:top w:val="none" w:sz="0" w:space="0" w:color="auto"/>
        <w:left w:val="none" w:sz="0" w:space="0" w:color="auto"/>
        <w:bottom w:val="none" w:sz="0" w:space="0" w:color="auto"/>
        <w:right w:val="none" w:sz="0" w:space="0" w:color="auto"/>
      </w:divBdr>
    </w:div>
    <w:div w:id="1515876636">
      <w:bodyDiv w:val="1"/>
      <w:marLeft w:val="0"/>
      <w:marRight w:val="0"/>
      <w:marTop w:val="0"/>
      <w:marBottom w:val="0"/>
      <w:divBdr>
        <w:top w:val="none" w:sz="0" w:space="0" w:color="auto"/>
        <w:left w:val="none" w:sz="0" w:space="0" w:color="auto"/>
        <w:bottom w:val="none" w:sz="0" w:space="0" w:color="auto"/>
        <w:right w:val="none" w:sz="0" w:space="0" w:color="auto"/>
      </w:divBdr>
    </w:div>
    <w:div w:id="1526551390">
      <w:bodyDiv w:val="1"/>
      <w:marLeft w:val="0"/>
      <w:marRight w:val="0"/>
      <w:marTop w:val="0"/>
      <w:marBottom w:val="0"/>
      <w:divBdr>
        <w:top w:val="none" w:sz="0" w:space="0" w:color="auto"/>
        <w:left w:val="none" w:sz="0" w:space="0" w:color="auto"/>
        <w:bottom w:val="none" w:sz="0" w:space="0" w:color="auto"/>
        <w:right w:val="none" w:sz="0" w:space="0" w:color="auto"/>
      </w:divBdr>
    </w:div>
    <w:div w:id="1823228049">
      <w:bodyDiv w:val="1"/>
      <w:marLeft w:val="0"/>
      <w:marRight w:val="0"/>
      <w:marTop w:val="0"/>
      <w:marBottom w:val="0"/>
      <w:divBdr>
        <w:top w:val="none" w:sz="0" w:space="0" w:color="auto"/>
        <w:left w:val="none" w:sz="0" w:space="0" w:color="auto"/>
        <w:bottom w:val="none" w:sz="0" w:space="0" w:color="auto"/>
        <w:right w:val="none" w:sz="0" w:space="0" w:color="auto"/>
      </w:divBdr>
    </w:div>
    <w:div w:id="201151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F6E37-A7E0-4F46-B3B8-5E336F0FE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41</Words>
  <Characters>821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9T14:07:00Z</dcterms:created>
  <dcterms:modified xsi:type="dcterms:W3CDTF">2021-11-16T16:31:00Z</dcterms:modified>
</cp:coreProperties>
</file>